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2880"/>
        <w:gridCol w:w="720"/>
        <w:gridCol w:w="2496"/>
        <w:gridCol w:w="2126"/>
        <w:gridCol w:w="236"/>
        <w:gridCol w:w="898"/>
      </w:tblGrid>
      <w:tr w:rsidR="005A0645" w:rsidRPr="00491D1D" w14:paraId="7454FF68" w14:textId="77777777" w:rsidTr="00337543">
        <w:trPr>
          <w:trHeight w:val="426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FC71D5" w14:textId="5042BFC9" w:rsidR="005A0645" w:rsidRPr="00491D1D" w:rsidRDefault="006C3705" w:rsidP="003503C4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T</w:t>
            </w:r>
            <w:r w:rsidR="005A0645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able</w:t>
            </w:r>
            <w:r w:rsidR="00441C3C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r w:rsidR="00CE2ACD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S2</w:t>
            </w:r>
            <w:r w:rsidR="005A0645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r w:rsidR="00F03264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Sensitivity analyses</w:t>
            </w:r>
            <w:r w:rsidR="00AE733E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including residual disease as covariate</w:t>
            </w:r>
            <w:r w:rsidR="00F03264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: </w:t>
            </w:r>
            <w:r w:rsidR="00DA660C" w:rsidRPr="00491D1D">
              <w:rPr>
                <w:rFonts w:ascii="Times" w:hAnsi="Times" w:cs="Times"/>
                <w:sz w:val="20"/>
                <w:szCs w:val="20"/>
              </w:rPr>
              <w:t>Multivariate a</w:t>
            </w:r>
            <w:r w:rsidR="005A0645" w:rsidRPr="00491D1D">
              <w:rPr>
                <w:rFonts w:ascii="Times" w:hAnsi="Times" w:cs="Times"/>
                <w:sz w:val="20"/>
                <w:szCs w:val="20"/>
              </w:rPr>
              <w:t>ssociation between the expression and amplification of CCNE</w:t>
            </w:r>
            <w:r w:rsidR="00E95D22" w:rsidRPr="00491D1D">
              <w:rPr>
                <w:rFonts w:ascii="Times" w:hAnsi="Times" w:cs="Times"/>
                <w:sz w:val="20"/>
                <w:szCs w:val="20"/>
              </w:rPr>
              <w:t>1</w:t>
            </w:r>
            <w:r w:rsidR="005A0645" w:rsidRPr="00491D1D">
              <w:rPr>
                <w:rFonts w:ascii="Times" w:hAnsi="Times" w:cs="Times"/>
                <w:sz w:val="20"/>
                <w:szCs w:val="20"/>
              </w:rPr>
              <w:t xml:space="preserve"> and </w:t>
            </w:r>
            <w:r w:rsidR="003503C4" w:rsidRPr="00491D1D">
              <w:rPr>
                <w:rFonts w:ascii="Times" w:hAnsi="Times" w:cs="Times"/>
                <w:sz w:val="20"/>
                <w:szCs w:val="20"/>
              </w:rPr>
              <w:t xml:space="preserve">overall survival in high-grade serous carcinoma </w:t>
            </w:r>
            <w:r w:rsidR="005A0645" w:rsidRPr="00491D1D">
              <w:rPr>
                <w:rFonts w:ascii="Times" w:hAnsi="Times" w:cs="Times"/>
                <w:sz w:val="20"/>
                <w:szCs w:val="20"/>
              </w:rPr>
              <w:t>(</w:t>
            </w:r>
            <w:r w:rsidR="000B4DA3" w:rsidRPr="00491D1D">
              <w:rPr>
                <w:rFonts w:ascii="Times" w:hAnsi="Times" w:cs="Times"/>
                <w:sz w:val="20"/>
                <w:szCs w:val="20"/>
              </w:rPr>
              <w:t>n=2026</w:t>
            </w:r>
            <w:r w:rsidR="005A0645" w:rsidRPr="00491D1D"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72A30DCA" w14:textId="56DF8BA1" w:rsidR="00C5766F" w:rsidRPr="00491D1D" w:rsidRDefault="00C5766F" w:rsidP="003503C4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5A0645" w:rsidRPr="00491D1D" w14:paraId="6F566272" w14:textId="77777777" w:rsidTr="00874A8E">
        <w:trPr>
          <w:trHeight w:val="320"/>
        </w:trPr>
        <w:tc>
          <w:tcPr>
            <w:tcW w:w="288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7B7B44" w14:textId="42C19172" w:rsidR="005A0645" w:rsidRPr="00491D1D" w:rsidRDefault="001867EF" w:rsidP="00FE3144">
            <w:pPr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CCNE1 profile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348A7C" w14:textId="77777777" w:rsidR="005A0645" w:rsidRPr="00491D1D" w:rsidRDefault="005A0645" w:rsidP="00FE3144">
            <w:pPr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n</w:t>
            </w:r>
            <m:oMath>
              <m:sSup>
                <m:sSupPr>
                  <m:ctrlP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>a</m:t>
                  </m:r>
                </m:sup>
              </m:sSup>
            </m:oMath>
          </w:p>
        </w:tc>
        <w:tc>
          <w:tcPr>
            <w:tcW w:w="249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7B1AC63" w14:textId="77777777" w:rsidR="005A0645" w:rsidRPr="00491D1D" w:rsidRDefault="005A0645" w:rsidP="00FE3144">
            <w:pPr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5-yr survival (</w:t>
            </w:r>
            <w:r w:rsidRPr="00491D1D">
              <w:rPr>
                <w:rFonts w:ascii="Times" w:eastAsia="Times New Roman" w:hAnsi="Times" w:cs="Times"/>
                <w:b/>
                <w:color w:val="000000"/>
                <w:sz w:val="20"/>
                <w:szCs w:val="20"/>
                <w:lang w:val="en-US"/>
              </w:rPr>
              <w:t>% ± SE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2F16AD" w14:textId="2527693C" w:rsidR="005A0645" w:rsidRPr="00491D1D" w:rsidRDefault="00BA4E76" w:rsidP="00FE3144">
            <w:pPr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 xml:space="preserve">Hazard ratio </w:t>
            </w:r>
            <w:r w:rsidR="005A0645"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(95% CI)</w:t>
            </w:r>
            <m:oMath>
              <m:r>
                <w:rPr>
                  <w:rFonts w:ascii="Cambria Math" w:eastAsia="Cambria Math" w:hAnsi="Cambria Math" w:cs="Times"/>
                  <w:color w:val="000000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>b</m:t>
                  </m:r>
                </m:sup>
              </m:sSup>
            </m:oMath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85B3FA" w14:textId="77777777" w:rsidR="005A0645" w:rsidRPr="00491D1D" w:rsidRDefault="005A0645" w:rsidP="00FE3144">
            <w:pPr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71A49" w:rsidRPr="00491D1D" w14:paraId="3E7999C5" w14:textId="77777777" w:rsidTr="00874A8E">
        <w:trPr>
          <w:trHeight w:val="367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B5F9" w14:textId="56FFD2E0" w:rsidR="00471A49" w:rsidRPr="00491D1D" w:rsidRDefault="00471A49" w:rsidP="007730AB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i/>
                <w:color w:val="000000"/>
                <w:sz w:val="20"/>
                <w:szCs w:val="20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="007730AB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ISH 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score 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D6D6" w14:textId="70E1C0B1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BCD795" w14:textId="601DCEAE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2.3 ± 1.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7B79" w14:textId="698A3F25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8CAD" w14:textId="1B6DFCD9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0744</w:t>
            </w:r>
          </w:p>
        </w:tc>
      </w:tr>
      <w:tr w:rsidR="00471A49" w:rsidRPr="00491D1D" w14:paraId="65037AC1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C6DA" w14:textId="3C579285" w:rsidR="00471A49" w:rsidRPr="00491D1D" w:rsidRDefault="00471A49" w:rsidP="007730AB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i/>
                <w:color w:val="000000"/>
                <w:sz w:val="20"/>
                <w:szCs w:val="20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="007730AB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ISH 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65D8" w14:textId="7250CFF4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08B3" w14:textId="30F6DCAF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1.7 ± 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B755" w14:textId="1B62370E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0.99 (0.83-1.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1EE8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1A49" w:rsidRPr="00491D1D" w14:paraId="237D4BF8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91B19" w14:textId="48FABCEB" w:rsidR="00471A49" w:rsidRPr="00491D1D" w:rsidRDefault="00471A49" w:rsidP="007730AB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i/>
                <w:color w:val="000000"/>
                <w:sz w:val="20"/>
                <w:szCs w:val="20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="007730AB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ISH 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177E2" w14:textId="2CD358E0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14:paraId="4BC0DEDC" w14:textId="3E18850B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32.0 ± 7.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27BE2" w14:textId="2E12840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0.89 (0.61-1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75E66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1A49" w:rsidRPr="00491D1D" w14:paraId="7F94FCF0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D82590" w14:textId="4D22021F" w:rsidR="00471A49" w:rsidRPr="00491D1D" w:rsidRDefault="00471A49" w:rsidP="007730AB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i/>
                <w:color w:val="000000"/>
                <w:sz w:val="20"/>
                <w:szCs w:val="20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="007730AB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ISH 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25CF31" w14:textId="4EB7C7E9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8A6863" w14:textId="061B8CFE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30.3 ± 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D372C9" w14:textId="1B839AAF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1.27 (1.06-1.</w:t>
            </w:r>
            <w:proofErr w:type="gramStart"/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52)*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E7542D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1A49" w:rsidRPr="00491D1D" w14:paraId="7FDEC274" w14:textId="77777777" w:rsidTr="00874A8E">
        <w:trPr>
          <w:trHeight w:val="349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B8850B" w14:textId="4D0F7B29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CCNE1 IHC score 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B928" w14:textId="5E0EA241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D01C47" w14:textId="539A6C61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2.2 ± 1.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CD99" w14:textId="3EC692E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3F85" w14:textId="5982789D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0.0374*</w:t>
            </w:r>
          </w:p>
        </w:tc>
      </w:tr>
      <w:tr w:rsidR="00471A49" w:rsidRPr="00491D1D" w14:paraId="57B4FFB3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C765" w14:textId="035161AC" w:rsidR="00471A49" w:rsidRPr="00491D1D" w:rsidRDefault="00471A49" w:rsidP="00516E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CNE1 IHC 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4B6C" w14:textId="7F1801C5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775B" w14:textId="08838D40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5.4 ± 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A120" w14:textId="44C54F8A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0.98 (0.82-1.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EB8B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1A49" w:rsidRPr="00491D1D" w14:paraId="32454BFD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C250F4" w14:textId="3E083D01" w:rsidR="00471A49" w:rsidRPr="00491D1D" w:rsidRDefault="00471A49" w:rsidP="00516E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CNE1 IHC 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87769" w14:textId="0E5CF4F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14:paraId="4BF9B7A8" w14:textId="51006B54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2.3 ± 3.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790EE" w14:textId="7A3965F9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0.95 (0.79-1.1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FDFB1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471A49" w:rsidRPr="00491D1D" w14:paraId="0FC40340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29291F" w14:textId="2AD84FD9" w:rsidR="00471A49" w:rsidRPr="00491D1D" w:rsidRDefault="00471A49" w:rsidP="00516E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CCNE1 IHC score </w:t>
            </w:r>
            <w:r w:rsidR="00516E3F" w:rsidRPr="00491D1D">
              <w:rPr>
                <w:rFonts w:ascii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1B50B1" w14:textId="25A6A574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38C9E" w14:textId="1F0F4A9E" w:rsidR="00471A49" w:rsidRPr="00491D1D" w:rsidRDefault="00471A49" w:rsidP="00471A49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35.7 ± 2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6635AF" w14:textId="3FFAC08A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1.20 (1.05-1.</w:t>
            </w:r>
            <w:proofErr w:type="gramStart"/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37)*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263B77" w14:textId="77777777" w:rsidR="00471A49" w:rsidRPr="00491D1D" w:rsidRDefault="00471A49" w:rsidP="00471A49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E253F" w:rsidRPr="00491D1D" w14:paraId="4B3ED869" w14:textId="77777777" w:rsidTr="00874A8E">
        <w:trPr>
          <w:trHeight w:val="349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84AB" w14:textId="34C6F10A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nonamp_lo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5083" w14:textId="0993FD9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2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289ADE" w14:textId="400B4FEC" w:rsidR="00FE253F" w:rsidRPr="00491D1D" w:rsidRDefault="00FE253F" w:rsidP="00FE253F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2.9 ± 1.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F211" w14:textId="35025239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5198" w14:textId="235A942E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37</w:t>
            </w:r>
          </w:p>
        </w:tc>
      </w:tr>
      <w:tr w:rsidR="00FE253F" w:rsidRPr="00491D1D" w14:paraId="458236B8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FC1B" w14:textId="6EB3FF7A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nonamp_h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74CC" w14:textId="67834AD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798B" w14:textId="1759DF3B" w:rsidR="00FE253F" w:rsidRPr="00491D1D" w:rsidRDefault="00FE253F" w:rsidP="00FE253F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0.3 ± 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B59E" w14:textId="382A2D5B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.09 (0.96-1.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4C5C" w14:textId="7777777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E253F" w:rsidRPr="00491D1D" w14:paraId="623569C8" w14:textId="77777777" w:rsidTr="00874A8E">
        <w:trPr>
          <w:trHeight w:val="3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3809" w14:textId="085EC60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amp_l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B54C" w14:textId="3061B7AD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DA30" w14:textId="64608401" w:rsidR="00FE253F" w:rsidRPr="00491D1D" w:rsidRDefault="00FE253F" w:rsidP="00FE253F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8.0 ± 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120A" w14:textId="6B11B4AA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.27 (0.81-1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0915" w14:textId="7777777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FE253F" w:rsidRPr="00491D1D" w14:paraId="50EE36F4" w14:textId="77777777" w:rsidTr="00874A8E">
        <w:trPr>
          <w:gridAfter w:val="1"/>
          <w:wAfter w:w="898" w:type="dxa"/>
          <w:trHeight w:val="32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5E4A5" w14:textId="58B366D9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amp_high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1156EC" w14:textId="17C77359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14:paraId="2C40726E" w14:textId="0B96AE6F" w:rsidR="00FE253F" w:rsidRPr="00491D1D" w:rsidRDefault="00FE253F" w:rsidP="00FE253F">
            <w:pPr>
              <w:spacing w:line="360" w:lineRule="auto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30.9 ± 3.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29F82" w14:textId="77673DF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b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1.20 (1.00-1.</w:t>
            </w:r>
            <w:proofErr w:type="gramStart"/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43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E04E3" w14:textId="77777777" w:rsidR="00FE253F" w:rsidRPr="00491D1D" w:rsidRDefault="00FE253F" w:rsidP="00FE253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B505A0" w:rsidRPr="00491D1D" w14:paraId="6AC6AC68" w14:textId="77777777" w:rsidTr="008C02C2">
        <w:trPr>
          <w:trHeight w:val="1809"/>
        </w:trPr>
        <w:tc>
          <w:tcPr>
            <w:tcW w:w="9356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73CC13" w14:textId="77777777" w:rsidR="00B505A0" w:rsidRPr="00491D1D" w:rsidRDefault="00000000" w:rsidP="00B505A0">
            <w:pPr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>a</m:t>
                  </m:r>
                </m:sup>
              </m:sSup>
            </m:oMath>
            <w:r w:rsidR="00B505A0" w:rsidRPr="00491D1D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B505A0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The same cohort was assessed in univariate survival analysis </w:t>
            </w:r>
          </w:p>
          <w:p w14:paraId="6368D15D" w14:textId="73FCDB4A" w:rsidR="00B505A0" w:rsidRPr="00491D1D" w:rsidRDefault="00000000" w:rsidP="00B505A0">
            <w:pPr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eastAsia="Cambria Math" w:hAnsi="Cambria Math" w:cs="Times"/>
                      <w:color w:val="000000"/>
                      <w:sz w:val="20"/>
                      <w:szCs w:val="20"/>
                    </w:rPr>
                    <m:t>b</m:t>
                  </m:r>
                </m:sup>
              </m:sSup>
            </m:oMath>
            <w:r w:rsidR="00B505A0" w:rsidRPr="00491D1D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BA4E76"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Hazard ratio </w:t>
            </w:r>
            <w:r w:rsidR="000B4DA3" w:rsidRPr="00491D1D">
              <w:rPr>
                <w:rFonts w:ascii="Times" w:hAnsi="Times" w:cs="Times"/>
                <w:color w:val="000000"/>
                <w:sz w:val="20"/>
                <w:szCs w:val="20"/>
              </w:rPr>
              <w:t>adjusted for patient age, stage and residual disease, with stratification by OTTA study; Cox proportional regression modelling was used to calculate p-values and define significance. Statistically significant values shown in bold; * p&lt;0.05</w:t>
            </w:r>
          </w:p>
          <w:p w14:paraId="4734BC2B" w14:textId="77777777" w:rsidR="00B505A0" w:rsidRPr="00491D1D" w:rsidRDefault="00B505A0" w:rsidP="00B505A0">
            <w:pPr>
              <w:jc w:val="both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  <w:p w14:paraId="4D23A03A" w14:textId="35AC6700" w:rsidR="00B505A0" w:rsidRPr="00491D1D" w:rsidRDefault="007730AB" w:rsidP="007730AB">
            <w:pPr>
              <w:jc w:val="both"/>
              <w:rPr>
                <w:rFonts w:ascii="Times" w:hAnsi="Times" w:cs="Times"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Cs/>
                <w:sz w:val="20"/>
                <w:szCs w:val="20"/>
              </w:rPr>
              <w:t xml:space="preserve">Cyclin E1 (CCNE1); </w:t>
            </w:r>
            <w:r w:rsidR="00B505A0" w:rsidRPr="00491D1D">
              <w:rPr>
                <w:rFonts w:ascii="Times" w:hAnsi="Times" w:cs="Times"/>
                <w:bCs/>
                <w:sz w:val="20"/>
                <w:szCs w:val="20"/>
              </w:rPr>
              <w:t>High-grade serous ovarian carcinoma (HGSC); Overall survival (OS); Standard error (SE)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;</w:t>
            </w:r>
            <w:r w:rsidR="00B505A0" w:rsidRPr="00491D1D">
              <w:rPr>
                <w:rFonts w:ascii="Times" w:hAnsi="Times" w:cs="Times"/>
                <w:bCs/>
                <w:sz w:val="20"/>
                <w:szCs w:val="20"/>
              </w:rPr>
              <w:t xml:space="preserve"> 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Hazard ratio (HR); Confidence interval (CI); Chromogenic in situ hybridization (CISH); Immunohistochemistry (IHC); negative for CCNE1 high-level amplification (CCNE1</w:t>
            </w:r>
            <w:r w:rsidRPr="00491D1D">
              <w:rPr>
                <w:rFonts w:ascii="Times" w:hAnsi="Times" w:cs="Times"/>
                <w:bCs/>
                <w:sz w:val="20"/>
                <w:szCs w:val="20"/>
                <w:vertAlign w:val="superscript"/>
              </w:rPr>
              <w:t>nonamp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); CCNE1 high-level amplification (CCNE1</w:t>
            </w:r>
            <w:r w:rsidRPr="00491D1D">
              <w:rPr>
                <w:rFonts w:ascii="Times" w:hAnsi="Times" w:cs="Times"/>
                <w:bCs/>
                <w:sz w:val="20"/>
                <w:szCs w:val="20"/>
                <w:vertAlign w:val="superscript"/>
              </w:rPr>
              <w:t>amp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); negative for CCNE1 protein overexpression by immunohistochemistry (CCNE1</w:t>
            </w:r>
            <w:r w:rsidRPr="00491D1D">
              <w:rPr>
                <w:rFonts w:ascii="Times" w:hAnsi="Times" w:cs="Times"/>
                <w:bCs/>
                <w:sz w:val="20"/>
                <w:szCs w:val="20"/>
                <w:vertAlign w:val="superscript"/>
              </w:rPr>
              <w:t>lo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); CCNE1 protein overexpression by immunohistochemistry (CCNE1</w:t>
            </w:r>
            <w:r w:rsidRPr="00491D1D">
              <w:rPr>
                <w:rFonts w:ascii="Times" w:hAnsi="Times" w:cs="Times"/>
                <w:bCs/>
                <w:sz w:val="20"/>
                <w:szCs w:val="20"/>
                <w:vertAlign w:val="superscript"/>
              </w:rPr>
              <w:t>hi</w:t>
            </w:r>
            <w:r w:rsidRPr="00491D1D">
              <w:rPr>
                <w:rFonts w:ascii="Times" w:hAnsi="Times" w:cs="Times"/>
                <w:bCs/>
                <w:sz w:val="20"/>
                <w:szCs w:val="20"/>
              </w:rPr>
              <w:t>)</w:t>
            </w:r>
          </w:p>
        </w:tc>
      </w:tr>
    </w:tbl>
    <w:p w14:paraId="22BA97E7" w14:textId="0B4108A7" w:rsidR="00C5766F" w:rsidRPr="00491D1D" w:rsidRDefault="00C5766F">
      <w:pPr>
        <w:rPr>
          <w:rFonts w:ascii="Times" w:hAnsi="Times" w:cs="Times"/>
          <w:b/>
          <w:bCs/>
          <w:sz w:val="20"/>
          <w:szCs w:val="20"/>
        </w:rPr>
      </w:pPr>
    </w:p>
    <w:p w14:paraId="1148262F" w14:textId="77777777" w:rsidR="00491D1D" w:rsidRDefault="00491D1D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sz w:val="20"/>
          <w:szCs w:val="20"/>
        </w:rPr>
        <w:br w:type="page"/>
      </w:r>
    </w:p>
    <w:p w14:paraId="0112D07C" w14:textId="7C5984CA" w:rsidR="00057BFA" w:rsidRPr="00491D1D" w:rsidRDefault="00057BFA">
      <w:pPr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b/>
          <w:bCs/>
          <w:sz w:val="20"/>
          <w:szCs w:val="20"/>
        </w:rPr>
        <w:lastRenderedPageBreak/>
        <w:t>Table S</w:t>
      </w:r>
      <w:r w:rsidR="00CE2ACD" w:rsidRPr="00491D1D">
        <w:rPr>
          <w:rFonts w:ascii="Times" w:hAnsi="Times" w:cs="Times"/>
          <w:b/>
          <w:bCs/>
          <w:sz w:val="20"/>
          <w:szCs w:val="20"/>
        </w:rPr>
        <w:t>3</w:t>
      </w:r>
      <w:r w:rsidRPr="00491D1D">
        <w:rPr>
          <w:rFonts w:ascii="Times" w:hAnsi="Times" w:cs="Times"/>
          <w:b/>
          <w:bCs/>
          <w:sz w:val="20"/>
          <w:szCs w:val="20"/>
        </w:rPr>
        <w:t xml:space="preserve"> </w:t>
      </w:r>
      <w:r w:rsidRPr="00491D1D">
        <w:rPr>
          <w:rFonts w:ascii="Times" w:hAnsi="Times" w:cs="Times"/>
          <w:sz w:val="20"/>
          <w:szCs w:val="20"/>
        </w:rPr>
        <w:t>Binarized CCNE1</w:t>
      </w:r>
      <w:r w:rsidR="003503C4" w:rsidRPr="00491D1D">
        <w:rPr>
          <w:rFonts w:ascii="Times" w:hAnsi="Times" w:cs="Times"/>
          <w:sz w:val="20"/>
          <w:szCs w:val="20"/>
        </w:rPr>
        <w:t xml:space="preserve"> DNA</w:t>
      </w:r>
      <w:r w:rsidRPr="00491D1D">
        <w:rPr>
          <w:rFonts w:ascii="Times" w:hAnsi="Times" w:cs="Times"/>
          <w:sz w:val="20"/>
          <w:szCs w:val="20"/>
        </w:rPr>
        <w:t xml:space="preserve"> amplification and </w:t>
      </w:r>
      <w:r w:rsidR="00CE2ACD" w:rsidRPr="00491D1D">
        <w:rPr>
          <w:rFonts w:ascii="Times" w:hAnsi="Times" w:cs="Times"/>
          <w:sz w:val="20"/>
          <w:szCs w:val="20"/>
        </w:rPr>
        <w:t>protein level combinations</w:t>
      </w:r>
    </w:p>
    <w:p w14:paraId="01F5ECC3" w14:textId="77777777" w:rsidR="00057BFA" w:rsidRPr="00491D1D" w:rsidRDefault="00057BFA" w:rsidP="00057BFA">
      <w:pPr>
        <w:rPr>
          <w:rFonts w:ascii="Times" w:hAnsi="Times" w:cs="Times"/>
          <w:sz w:val="20"/>
          <w:szCs w:val="20"/>
        </w:rPr>
      </w:pPr>
    </w:p>
    <w:p w14:paraId="52889A27" w14:textId="77777777" w:rsidR="00057BFA" w:rsidRPr="00491D1D" w:rsidRDefault="00057BFA" w:rsidP="00057BFA">
      <w:pPr>
        <w:rPr>
          <w:rFonts w:ascii="Times" w:hAnsi="Times" w:cs="Times"/>
          <w:sz w:val="20"/>
          <w:szCs w:val="20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66"/>
        <w:gridCol w:w="718"/>
        <w:gridCol w:w="1457"/>
        <w:gridCol w:w="2882"/>
        <w:gridCol w:w="1210"/>
        <w:gridCol w:w="1560"/>
      </w:tblGrid>
      <w:tr w:rsidR="00F547D8" w:rsidRPr="00491D1D" w14:paraId="54A68CDC" w14:textId="77777777" w:rsidTr="00874A8E">
        <w:tc>
          <w:tcPr>
            <w:tcW w:w="1666" w:type="dxa"/>
            <w:vMerge w:val="restart"/>
            <w:vAlign w:val="center"/>
          </w:tcPr>
          <w:p w14:paraId="2220F980" w14:textId="04585876" w:rsidR="00F547D8" w:rsidRPr="00491D1D" w:rsidRDefault="00F547D8" w:rsidP="00F547D8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CCNE1 IHC,</w:t>
            </w:r>
          </w:p>
          <w:p w14:paraId="51360F28" w14:textId="090C091B" w:rsidR="00F547D8" w:rsidRPr="00491D1D" w:rsidRDefault="00F547D8" w:rsidP="00CF4846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267" w:type="dxa"/>
            <w:gridSpan w:val="4"/>
            <w:vAlign w:val="center"/>
          </w:tcPr>
          <w:p w14:paraId="1A8E0CED" w14:textId="0D393FE6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i/>
                <w:sz w:val="20"/>
                <w:szCs w:val="20"/>
              </w:rPr>
              <w:t>CCNE1</w:t>
            </w: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CISH </w:t>
            </w:r>
          </w:p>
        </w:tc>
        <w:tc>
          <w:tcPr>
            <w:tcW w:w="1560" w:type="dxa"/>
          </w:tcPr>
          <w:p w14:paraId="5692B13E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p-value</w:t>
            </w:r>
          </w:p>
        </w:tc>
      </w:tr>
      <w:tr w:rsidR="00F547D8" w:rsidRPr="00491D1D" w14:paraId="578C13D0" w14:textId="77777777" w:rsidTr="00EE0D6E">
        <w:tc>
          <w:tcPr>
            <w:tcW w:w="1666" w:type="dxa"/>
            <w:vMerge/>
            <w:vAlign w:val="center"/>
          </w:tcPr>
          <w:p w14:paraId="1476BEFF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2A8A05C5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14:paraId="0C0C14D6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2882" w:type="dxa"/>
            <w:vAlign w:val="center"/>
          </w:tcPr>
          <w:p w14:paraId="4688070C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2-3</w:t>
            </w:r>
          </w:p>
        </w:tc>
        <w:tc>
          <w:tcPr>
            <w:tcW w:w="1210" w:type="dxa"/>
            <w:vAlign w:val="center"/>
          </w:tcPr>
          <w:p w14:paraId="6B831EC4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0" w:type="dxa"/>
            <w:vMerge w:val="restart"/>
            <w:vAlign w:val="center"/>
          </w:tcPr>
          <w:p w14:paraId="20402304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&lt;0.0001*</w:t>
            </w:r>
          </w:p>
        </w:tc>
      </w:tr>
      <w:tr w:rsidR="00F547D8" w:rsidRPr="00491D1D" w14:paraId="7B9E25A0" w14:textId="77777777" w:rsidTr="00EE0D6E">
        <w:trPr>
          <w:trHeight w:val="117"/>
        </w:trPr>
        <w:tc>
          <w:tcPr>
            <w:tcW w:w="1666" w:type="dxa"/>
            <w:vMerge/>
            <w:vAlign w:val="center"/>
          </w:tcPr>
          <w:p w14:paraId="33E0F7B7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588C098F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0-1</w:t>
            </w:r>
          </w:p>
        </w:tc>
        <w:tc>
          <w:tcPr>
            <w:tcW w:w="1457" w:type="dxa"/>
            <w:vAlign w:val="center"/>
          </w:tcPr>
          <w:p w14:paraId="0F57AA3D" w14:textId="6160225D" w:rsidR="00F547D8" w:rsidRPr="00491D1D" w:rsidRDefault="00F547D8" w:rsidP="00EE0D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0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64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76.</w:t>
            </w:r>
            <w:r w:rsidR="00331ED3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4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82" w:type="dxa"/>
            <w:vAlign w:val="center"/>
          </w:tcPr>
          <w:p w14:paraId="312AA03B" w14:textId="40133070" w:rsidR="00F547D8" w:rsidRPr="00491D1D" w:rsidRDefault="00F547D8" w:rsidP="00EE0D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61 (18.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7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0" w:type="dxa"/>
            <w:vAlign w:val="center"/>
          </w:tcPr>
          <w:p w14:paraId="4B51C881" w14:textId="239160CE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1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5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70.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vMerge/>
          </w:tcPr>
          <w:p w14:paraId="1B85EB3C" w14:textId="77777777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F547D8" w:rsidRPr="00491D1D" w14:paraId="7D67BA81" w14:textId="77777777" w:rsidTr="00EE0D6E">
        <w:tc>
          <w:tcPr>
            <w:tcW w:w="1666" w:type="dxa"/>
            <w:vMerge/>
            <w:vAlign w:val="center"/>
          </w:tcPr>
          <w:p w14:paraId="7D165A3E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5D90E4BF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2-3</w:t>
            </w:r>
          </w:p>
        </w:tc>
        <w:tc>
          <w:tcPr>
            <w:tcW w:w="1457" w:type="dxa"/>
            <w:vAlign w:val="center"/>
          </w:tcPr>
          <w:p w14:paraId="1AA466B4" w14:textId="54B9A06C" w:rsidR="00F547D8" w:rsidRPr="00491D1D" w:rsidRDefault="00F547D8" w:rsidP="00EE0D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6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39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23.</w:t>
            </w:r>
            <w:r w:rsidR="00331ED3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6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82" w:type="dxa"/>
            <w:vAlign w:val="center"/>
          </w:tcPr>
          <w:p w14:paraId="3004CFC6" w14:textId="16F8FB62" w:rsidR="00F547D8" w:rsidRPr="00491D1D" w:rsidRDefault="00F547D8" w:rsidP="00EE0D6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6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5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8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1.3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10" w:type="dxa"/>
            <w:vAlign w:val="center"/>
          </w:tcPr>
          <w:p w14:paraId="43A3A43D" w14:textId="284F4F19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9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04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29.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8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vMerge/>
          </w:tcPr>
          <w:p w14:paraId="77E092AC" w14:textId="77777777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F547D8" w:rsidRPr="00491D1D" w14:paraId="2E35ADAB" w14:textId="77777777" w:rsidTr="00EE0D6E">
        <w:tc>
          <w:tcPr>
            <w:tcW w:w="1666" w:type="dxa"/>
            <w:vMerge/>
            <w:vAlign w:val="center"/>
          </w:tcPr>
          <w:p w14:paraId="0F6AE7F8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1351C760" w14:textId="77777777" w:rsidR="00F547D8" w:rsidRPr="00491D1D" w:rsidRDefault="00F547D8" w:rsidP="00EE0D6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57" w:type="dxa"/>
            <w:vAlign w:val="center"/>
          </w:tcPr>
          <w:p w14:paraId="435A5CC8" w14:textId="059A3B84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7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0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3 (89.2)</w:t>
            </w:r>
          </w:p>
        </w:tc>
        <w:tc>
          <w:tcPr>
            <w:tcW w:w="2882" w:type="dxa"/>
            <w:vAlign w:val="center"/>
          </w:tcPr>
          <w:p w14:paraId="7CA63341" w14:textId="08E9EABB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32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6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10.8)</w:t>
            </w:r>
          </w:p>
        </w:tc>
        <w:tc>
          <w:tcPr>
            <w:tcW w:w="1210" w:type="dxa"/>
            <w:vAlign w:val="center"/>
          </w:tcPr>
          <w:p w14:paraId="0F093336" w14:textId="10DECF1E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30</w:t>
            </w:r>
            <w:r w:rsidR="0013610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>29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  <w:t xml:space="preserve"> (100.0)</w:t>
            </w:r>
          </w:p>
        </w:tc>
        <w:tc>
          <w:tcPr>
            <w:tcW w:w="1560" w:type="dxa"/>
            <w:vMerge/>
          </w:tcPr>
          <w:p w14:paraId="6EFE55FD" w14:textId="77777777" w:rsidR="00F547D8" w:rsidRPr="00491D1D" w:rsidRDefault="00F547D8" w:rsidP="00EE0D6E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057BFA" w:rsidRPr="00491D1D" w14:paraId="466C94B8" w14:textId="77777777" w:rsidTr="00EE0D6E">
        <w:tc>
          <w:tcPr>
            <w:tcW w:w="9493" w:type="dxa"/>
            <w:gridSpan w:val="6"/>
            <w:vAlign w:val="center"/>
          </w:tcPr>
          <w:p w14:paraId="344CE521" w14:textId="3005E45D" w:rsidR="00057BFA" w:rsidRPr="00491D1D" w:rsidRDefault="00057BFA" w:rsidP="00EE0D6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Style w:val="apple-converted-space"/>
                <w:rFonts w:ascii="Times" w:hAnsi="Times" w:cs="Times"/>
                <w:sz w:val="20"/>
                <w:szCs w:val="20"/>
              </w:rPr>
              <w:t>* </w:t>
            </w:r>
            <w:r w:rsidRPr="00491D1D">
              <w:rPr>
                <w:rStyle w:val="normaltextrun"/>
                <w:rFonts w:ascii="Times" w:hAnsi="Times" w:cs="Times"/>
                <w:sz w:val="20"/>
                <w:szCs w:val="20"/>
              </w:rPr>
              <w:t>Chi-squared testing was used to assess significant differences in binarized ISH and IHC CCNE1 scores in HGSC.</w:t>
            </w:r>
            <w:r w:rsidRPr="00491D1D">
              <w:rPr>
                <w:rStyle w:val="apple-converted-space"/>
                <w:rFonts w:ascii="Times" w:hAnsi="Times" w:cs="Times"/>
                <w:i/>
                <w:iCs/>
                <w:sz w:val="20"/>
                <w:szCs w:val="20"/>
              </w:rPr>
              <w:t> </w:t>
            </w:r>
            <w:r w:rsidRPr="00491D1D">
              <w:rPr>
                <w:rStyle w:val="normaltextrun"/>
                <w:rFonts w:ascii="Times" w:hAnsi="Times" w:cs="Times"/>
                <w:sz w:val="20"/>
                <w:szCs w:val="20"/>
              </w:rPr>
              <w:t>Statistically significant values shown in bold;</w:t>
            </w:r>
            <w:r w:rsidRPr="00491D1D">
              <w:rPr>
                <w:rStyle w:val="apple-converted-space"/>
                <w:rFonts w:ascii="Times" w:hAnsi="Times" w:cs="Times"/>
                <w:i/>
                <w:iCs/>
                <w:sz w:val="20"/>
                <w:szCs w:val="20"/>
              </w:rPr>
              <w:t> </w:t>
            </w:r>
            <w:r w:rsidRPr="00491D1D">
              <w:rPr>
                <w:rStyle w:val="normaltextrun"/>
                <w:rFonts w:ascii="Times" w:hAnsi="Times" w:cs="Times"/>
                <w:sz w:val="20"/>
                <w:szCs w:val="20"/>
              </w:rPr>
              <w:t>*p&lt;0.05</w:t>
            </w:r>
            <w:r w:rsidRPr="00491D1D">
              <w:rPr>
                <w:rStyle w:val="eop"/>
                <w:rFonts w:ascii="Times" w:hAnsi="Times" w:cs="Times"/>
                <w:sz w:val="20"/>
                <w:szCs w:val="20"/>
              </w:rPr>
              <w:t> </w:t>
            </w:r>
          </w:p>
          <w:p w14:paraId="4B406960" w14:textId="77777777" w:rsidR="00057BFA" w:rsidRPr="00491D1D" w:rsidRDefault="00057BFA" w:rsidP="00EE0D6E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</w:p>
          <w:p w14:paraId="7BBB7C3D" w14:textId="5A0C8938" w:rsidR="00F547D8" w:rsidRPr="00491D1D" w:rsidRDefault="00CF4846" w:rsidP="00EE0D6E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  <w:r w:rsidRPr="00491D1D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 xml:space="preserve">Cyclin E1 (CCNE1); Chromogenic </w:t>
            </w:r>
            <w:r w:rsidRPr="00491D1D">
              <w:rPr>
                <w:rFonts w:ascii="Times" w:eastAsia="Times New Roman" w:hAnsi="Times" w:cs="Times"/>
                <w:b/>
                <w:bCs/>
                <w:i/>
                <w:sz w:val="20"/>
                <w:szCs w:val="20"/>
              </w:rPr>
              <w:t>in situ</w:t>
            </w:r>
            <w:r w:rsidRPr="00491D1D">
              <w:rPr>
                <w:rFonts w:ascii="Times" w:eastAsia="Times New Roman" w:hAnsi="Times" w:cs="Times"/>
                <w:b/>
                <w:bCs/>
                <w:sz w:val="20"/>
                <w:szCs w:val="20"/>
              </w:rPr>
              <w:t xml:space="preserve"> hybridization (CISH); </w:t>
            </w:r>
            <w:r w:rsidR="00F547D8" w:rsidRPr="00491D1D">
              <w:rPr>
                <w:rStyle w:val="Strong"/>
                <w:rFonts w:ascii="Times" w:eastAsia="Times New Roman" w:hAnsi="Times" w:cs="Times"/>
                <w:sz w:val="20"/>
                <w:szCs w:val="20"/>
              </w:rPr>
              <w:t>Immunohistochemistry (IHC</w:t>
            </w:r>
            <w:r w:rsidRPr="00491D1D">
              <w:rPr>
                <w:rStyle w:val="Strong"/>
                <w:rFonts w:ascii="Times" w:eastAsia="Times New Roman" w:hAnsi="Times" w:cs="Times"/>
                <w:sz w:val="20"/>
                <w:szCs w:val="20"/>
              </w:rPr>
              <w:t>)</w:t>
            </w:r>
          </w:p>
          <w:p w14:paraId="04FF04EC" w14:textId="011773A0" w:rsidR="00F547D8" w:rsidRPr="00491D1D" w:rsidRDefault="00F547D8" w:rsidP="00EE0D6E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E923F85" w14:textId="77777777" w:rsidR="00057BFA" w:rsidRPr="00491D1D" w:rsidRDefault="00057BFA" w:rsidP="00057BFA">
      <w:pPr>
        <w:rPr>
          <w:rFonts w:ascii="Times" w:hAnsi="Times" w:cs="Times"/>
          <w:sz w:val="20"/>
          <w:szCs w:val="20"/>
        </w:rPr>
      </w:pPr>
    </w:p>
    <w:p w14:paraId="06D3AF3A" w14:textId="77777777" w:rsidR="00057BFA" w:rsidRPr="00491D1D" w:rsidRDefault="00057BFA">
      <w:pPr>
        <w:rPr>
          <w:rFonts w:ascii="Times" w:hAnsi="Times" w:cs="Times"/>
          <w:sz w:val="20"/>
          <w:szCs w:val="20"/>
        </w:rPr>
      </w:pPr>
    </w:p>
    <w:p w14:paraId="328CD2F8" w14:textId="087FC49C" w:rsidR="000B6A46" w:rsidRPr="00491D1D" w:rsidRDefault="000B6A46">
      <w:pPr>
        <w:rPr>
          <w:rFonts w:ascii="Times" w:hAnsi="Times" w:cs="Times"/>
          <w:sz w:val="20"/>
          <w:szCs w:val="20"/>
        </w:rPr>
      </w:pPr>
    </w:p>
    <w:p w14:paraId="28A655F0" w14:textId="103B93AF" w:rsidR="00CE2ACD" w:rsidRPr="00491D1D" w:rsidRDefault="00CE2ACD">
      <w:pPr>
        <w:rPr>
          <w:rFonts w:ascii="Times" w:hAnsi="Times" w:cs="Times"/>
          <w:sz w:val="20"/>
          <w:szCs w:val="20"/>
        </w:rPr>
      </w:pPr>
    </w:p>
    <w:p w14:paraId="589D5C97" w14:textId="27F5F9A7" w:rsidR="00CE2ACD" w:rsidRPr="00491D1D" w:rsidRDefault="00CE2ACD">
      <w:pPr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sz w:val="20"/>
          <w:szCs w:val="20"/>
        </w:rPr>
        <w:br w:type="page"/>
      </w:r>
    </w:p>
    <w:p w14:paraId="68A06A36" w14:textId="1BA40B70" w:rsidR="007F3B38" w:rsidRPr="00491D1D" w:rsidRDefault="007F3B38" w:rsidP="007F3B38">
      <w:pPr>
        <w:rPr>
          <w:rFonts w:ascii="Times" w:hAnsi="Times" w:cs="Times"/>
          <w:sz w:val="20"/>
          <w:szCs w:val="20"/>
        </w:rPr>
      </w:pPr>
      <w:bookmarkStart w:id="0" w:name="_Hlk102647292"/>
      <w:r w:rsidRPr="00491D1D">
        <w:rPr>
          <w:rFonts w:ascii="Times" w:hAnsi="Times" w:cs="Times"/>
          <w:b/>
          <w:bCs/>
          <w:sz w:val="20"/>
          <w:szCs w:val="20"/>
        </w:rPr>
        <w:lastRenderedPageBreak/>
        <w:t>Table S4</w:t>
      </w:r>
      <w:r w:rsidRPr="00491D1D">
        <w:rPr>
          <w:rFonts w:ascii="Times" w:hAnsi="Times" w:cs="Times"/>
          <w:sz w:val="20"/>
          <w:szCs w:val="20"/>
        </w:rPr>
        <w:t xml:space="preserve"> Univariate associations of the combined CCNE</w:t>
      </w:r>
      <w:r w:rsidR="00004997" w:rsidRPr="00491D1D">
        <w:rPr>
          <w:rFonts w:ascii="Times" w:hAnsi="Times" w:cs="Times"/>
          <w:sz w:val="20"/>
          <w:szCs w:val="20"/>
        </w:rPr>
        <w:t>1</w:t>
      </w:r>
      <w:r w:rsidRPr="00491D1D">
        <w:rPr>
          <w:rFonts w:ascii="Times" w:hAnsi="Times" w:cs="Times"/>
          <w:sz w:val="20"/>
          <w:szCs w:val="20"/>
        </w:rPr>
        <w:t xml:space="preserve"> groups with </w:t>
      </w:r>
      <w:r w:rsidR="007D5017" w:rsidRPr="00491D1D">
        <w:rPr>
          <w:rFonts w:ascii="Times" w:hAnsi="Times" w:cs="Times"/>
          <w:sz w:val="20"/>
          <w:szCs w:val="20"/>
        </w:rPr>
        <w:t xml:space="preserve">type of </w:t>
      </w:r>
      <w:r w:rsidR="003503C4" w:rsidRPr="00491D1D">
        <w:rPr>
          <w:rFonts w:ascii="Times" w:hAnsi="Times" w:cs="Times"/>
          <w:sz w:val="20"/>
          <w:szCs w:val="20"/>
        </w:rPr>
        <w:t xml:space="preserve">primary </w:t>
      </w:r>
      <w:r w:rsidR="007D5017" w:rsidRPr="00491D1D">
        <w:rPr>
          <w:rFonts w:ascii="Times" w:hAnsi="Times" w:cs="Times"/>
          <w:sz w:val="20"/>
          <w:szCs w:val="20"/>
        </w:rPr>
        <w:t>chemotherapy regimen</w:t>
      </w:r>
      <w:bookmarkEnd w:id="0"/>
      <w:r w:rsidR="007D5017" w:rsidRPr="00491D1D">
        <w:rPr>
          <w:rFonts w:ascii="Times" w:hAnsi="Times" w:cs="Times"/>
          <w:sz w:val="20"/>
          <w:szCs w:val="20"/>
        </w:rPr>
        <w:t>.</w:t>
      </w:r>
      <w:r w:rsidRPr="00491D1D">
        <w:rPr>
          <w:rFonts w:ascii="Times" w:hAnsi="Times" w:cs="Times"/>
          <w:sz w:val="20"/>
          <w:szCs w:val="20"/>
        </w:rPr>
        <w:t xml:space="preserve"> </w:t>
      </w:r>
    </w:p>
    <w:p w14:paraId="6D178A02" w14:textId="77777777" w:rsidR="007F3B38" w:rsidRPr="00491D1D" w:rsidRDefault="007F3B38" w:rsidP="007F3B38">
      <w:pPr>
        <w:rPr>
          <w:rFonts w:ascii="Times" w:hAnsi="Times" w:cs="Times"/>
          <w:sz w:val="20"/>
          <w:szCs w:val="20"/>
        </w:rPr>
      </w:pPr>
    </w:p>
    <w:tbl>
      <w:tblPr>
        <w:tblW w:w="10514" w:type="dxa"/>
        <w:tblLook w:val="04A0" w:firstRow="1" w:lastRow="0" w:firstColumn="1" w:lastColumn="0" w:noHBand="0" w:noVBand="1"/>
      </w:tblPr>
      <w:tblGrid>
        <w:gridCol w:w="2219"/>
        <w:gridCol w:w="1676"/>
        <w:gridCol w:w="1448"/>
        <w:gridCol w:w="1676"/>
        <w:gridCol w:w="1600"/>
        <w:gridCol w:w="785"/>
        <w:gridCol w:w="1110"/>
      </w:tblGrid>
      <w:tr w:rsidR="007F3B38" w:rsidRPr="00491D1D" w14:paraId="0AD255C5" w14:textId="77777777" w:rsidTr="00A76F85">
        <w:trPr>
          <w:trHeight w:val="35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11CA" w14:textId="77777777" w:rsidR="007F3B38" w:rsidRPr="00491D1D" w:rsidRDefault="007F3B38" w:rsidP="00A349EE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482C" w14:textId="5F0862FC" w:rsidR="007F3B38" w:rsidRPr="00491D1D" w:rsidRDefault="007F3B38" w:rsidP="00A349E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CNE</w:t>
            </w:r>
            <w:r w:rsidR="00004997"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1</w:t>
            </w: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 combined group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BF5C" w14:textId="77777777" w:rsidR="007F3B38" w:rsidRPr="00491D1D" w:rsidRDefault="007F3B38" w:rsidP="00A349E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BC2488" w14:textId="77777777" w:rsidR="007F3B38" w:rsidRPr="00491D1D" w:rsidRDefault="007F3B38" w:rsidP="00A349EE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7F3B38" w:rsidRPr="00491D1D" w14:paraId="2B45B2D4" w14:textId="77777777" w:rsidTr="00A76F85">
        <w:trPr>
          <w:trHeight w:val="3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10A4F" w14:textId="77777777" w:rsidR="007F3B38" w:rsidRPr="00491D1D" w:rsidRDefault="007F3B38" w:rsidP="00A349EE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rimary Treat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44D3" w14:textId="77777777" w:rsidR="007F3B38" w:rsidRPr="00491D1D" w:rsidRDefault="007F3B38" w:rsidP="00A349E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nonamp_l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4179" w14:textId="77777777" w:rsidR="007F3B38" w:rsidRPr="00491D1D" w:rsidRDefault="007F3B38" w:rsidP="00A349E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amp_l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8B4F" w14:textId="77777777" w:rsidR="007F3B38" w:rsidRPr="00491D1D" w:rsidRDefault="007F3B38" w:rsidP="00A349E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nonamp_h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330F" w14:textId="77777777" w:rsidR="007F3B38" w:rsidRPr="00491D1D" w:rsidRDefault="007F3B38" w:rsidP="00A349E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  <w:lang w:val="en-CA"/>
              </w:rPr>
              <w:t>CCNE1</w:t>
            </w:r>
            <w:r w:rsidRPr="00491D1D">
              <w:rPr>
                <w:rFonts w:ascii="Times" w:hAnsi="Times" w:cs="Times"/>
                <w:color w:val="000000"/>
                <w:sz w:val="20"/>
                <w:szCs w:val="20"/>
                <w:vertAlign w:val="superscript"/>
                <w:lang w:val="en-CA"/>
              </w:rPr>
              <w:t>amp_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ACBA" w14:textId="045135B6" w:rsidR="007F3B38" w:rsidRPr="00491D1D" w:rsidRDefault="007F3B38" w:rsidP="00A349EE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C53316" w14:textId="77777777" w:rsidR="007F3B38" w:rsidRPr="00491D1D" w:rsidRDefault="007F3B38" w:rsidP="00A349EE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7F3B38" w:rsidRPr="00491D1D" w14:paraId="6CC4FE35" w14:textId="77777777" w:rsidTr="00A76F85">
        <w:trPr>
          <w:trHeight w:val="3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2EB5" w14:textId="77777777" w:rsidR="007F3B38" w:rsidRPr="00491D1D" w:rsidRDefault="007F3B38" w:rsidP="00A349E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PD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985D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851 (69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3FC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41 (3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91E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39 (19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AB6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03 (8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566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631FBA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0.1649</w:t>
            </w:r>
          </w:p>
        </w:tc>
      </w:tr>
      <w:tr w:rsidR="007F3B38" w:rsidRPr="00491D1D" w14:paraId="414625EB" w14:textId="77777777" w:rsidTr="00A76F85">
        <w:trPr>
          <w:trHeight w:val="3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6B6" w14:textId="77777777" w:rsidR="007F3B38" w:rsidRPr="00491D1D" w:rsidRDefault="007F3B38" w:rsidP="00A349E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NA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2DD7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66 (80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643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40F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0 (1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A45F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5 (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0F2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FC204FD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F3B38" w:rsidRPr="00491D1D" w14:paraId="35A0304B" w14:textId="77777777" w:rsidTr="00A76F85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7134" w14:textId="77777777" w:rsidR="007F3B38" w:rsidRPr="00491D1D" w:rsidRDefault="007F3B38" w:rsidP="00A349E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A0A5" w14:textId="4EBC7ACE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7</w:t>
            </w:r>
            <w:r w:rsidR="004353AE" w:rsidRPr="00491D1D">
              <w:rPr>
                <w:rFonts w:ascii="Times" w:hAnsi="Times" w:cs="Time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C217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D8A0" w14:textId="2FC00090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21</w:t>
            </w:r>
            <w:r w:rsidR="004353AE" w:rsidRPr="00491D1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5E06" w14:textId="73E251FA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  <w:r w:rsidR="004353AE" w:rsidRPr="00491D1D">
              <w:rPr>
                <w:rFonts w:ascii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D53D" w14:textId="4C6FD0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10</w:t>
            </w:r>
            <w:r w:rsidR="004353AE" w:rsidRPr="00491D1D">
              <w:rPr>
                <w:rFonts w:ascii="Times" w:hAnsi="Times" w:cs="Time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543C75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F3B38" w:rsidRPr="00491D1D" w14:paraId="0CE98084" w14:textId="77777777" w:rsidTr="00A76F85">
        <w:trPr>
          <w:trHeight w:val="3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7447" w14:textId="3A863AD2" w:rsidR="007F3B38" w:rsidRPr="00491D1D" w:rsidRDefault="007F3B38" w:rsidP="00A349E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A920" w14:textId="789D4DC1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16</w:t>
            </w:r>
            <w:r w:rsidR="004353AE"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0898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6C23" w14:textId="45BCCDDD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46</w:t>
            </w:r>
            <w:r w:rsidR="004353AE"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480A" w14:textId="77326EB9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2</w:t>
            </w:r>
            <w:r w:rsidR="004353AE"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92DB" w14:textId="64CEAE6F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2</w:t>
            </w:r>
            <w:r w:rsidR="004353AE"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F8B2A1" w14:textId="77777777" w:rsidR="007F3B38" w:rsidRPr="00491D1D" w:rsidRDefault="007F3B38" w:rsidP="00A349EE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</w:tbl>
    <w:p w14:paraId="74F3FA01" w14:textId="77777777" w:rsidR="007F3B38" w:rsidRPr="00491D1D" w:rsidRDefault="007F3B38" w:rsidP="007F3B38">
      <w:pPr>
        <w:contextualSpacing/>
        <w:rPr>
          <w:rFonts w:ascii="Times" w:hAnsi="Times" w:cs="Times"/>
          <w:sz w:val="20"/>
          <w:szCs w:val="20"/>
        </w:rPr>
      </w:pPr>
    </w:p>
    <w:p w14:paraId="4ECADF17" w14:textId="77777777" w:rsidR="007F3B38" w:rsidRPr="00491D1D" w:rsidRDefault="007F3B38" w:rsidP="007F3B38">
      <w:pPr>
        <w:contextualSpacing/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sz w:val="20"/>
          <w:szCs w:val="20"/>
        </w:rPr>
        <w:t>*</w:t>
      </w:r>
      <w:r w:rsidRPr="00491D1D">
        <w:rPr>
          <w:rFonts w:ascii="Times" w:hAnsi="Times" w:cs="Times"/>
          <w:sz w:val="20"/>
          <w:szCs w:val="20"/>
          <w:lang w:eastAsia="en-AU"/>
        </w:rPr>
        <w:t xml:space="preserve"> Chi-squared testing was used to calculate p-values.</w:t>
      </w:r>
      <w:r w:rsidRPr="00491D1D">
        <w:rPr>
          <w:rFonts w:ascii="Times" w:hAnsi="Times" w:cs="Times"/>
          <w:i/>
          <w:iCs/>
          <w:sz w:val="20"/>
          <w:szCs w:val="20"/>
        </w:rPr>
        <w:t xml:space="preserve"> </w:t>
      </w:r>
      <w:r w:rsidRPr="00491D1D">
        <w:rPr>
          <w:rFonts w:ascii="Times" w:hAnsi="Times" w:cs="Times"/>
          <w:sz w:val="20"/>
          <w:szCs w:val="20"/>
        </w:rPr>
        <w:t>Statistically significant values, where p&lt;0.05, have been shown in bold. This does not include cases where mutational status was unknown.</w:t>
      </w:r>
    </w:p>
    <w:p w14:paraId="57DD5064" w14:textId="77777777" w:rsidR="007F3B38" w:rsidRPr="00491D1D" w:rsidRDefault="007F3B38" w:rsidP="007F3B38">
      <w:pPr>
        <w:contextualSpacing/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sz w:val="20"/>
          <w:szCs w:val="20"/>
        </w:rPr>
        <w:t>Percentages of row total given in brackets.</w:t>
      </w:r>
    </w:p>
    <w:p w14:paraId="606200C4" w14:textId="77777777" w:rsidR="007F3B38" w:rsidRPr="00491D1D" w:rsidRDefault="007F3B38" w:rsidP="007F3B38">
      <w:pPr>
        <w:rPr>
          <w:rFonts w:ascii="Times" w:hAnsi="Times" w:cs="Times"/>
          <w:sz w:val="20"/>
          <w:szCs w:val="20"/>
        </w:rPr>
      </w:pPr>
    </w:p>
    <w:p w14:paraId="06C79415" w14:textId="467E4B05" w:rsidR="00004997" w:rsidRPr="00491D1D" w:rsidRDefault="00004997" w:rsidP="00004997">
      <w:pPr>
        <w:rPr>
          <w:rFonts w:ascii="Times" w:eastAsia="Times New Roman" w:hAnsi="Times" w:cs="Times"/>
          <w:color w:val="000000"/>
          <w:sz w:val="20"/>
          <w:szCs w:val="20"/>
          <w:lang w:eastAsia="en-GB"/>
        </w:rPr>
      </w:pPr>
      <w:r w:rsidRPr="00491D1D">
        <w:rPr>
          <w:rFonts w:ascii="Times" w:eastAsia="Times New Roman" w:hAnsi="Times" w:cs="Times"/>
          <w:sz w:val="20"/>
          <w:szCs w:val="20"/>
        </w:rPr>
        <w:t>Cyclin E1 (CCNE1); High-grade serous ovarian carcinoma (HGSC); primary debulking surgery (PDS); neoadjuvant chemotherapy (NACT); negative for CCNE1 high-level amplification (CCNE1</w:t>
      </w:r>
      <w:r w:rsidRPr="00491D1D">
        <w:rPr>
          <w:rFonts w:ascii="Times" w:eastAsia="Times New Roman" w:hAnsi="Times" w:cs="Times"/>
          <w:sz w:val="20"/>
          <w:szCs w:val="20"/>
          <w:vertAlign w:val="superscript"/>
        </w:rPr>
        <w:t>nonamp</w:t>
      </w:r>
      <w:r w:rsidRPr="00491D1D">
        <w:rPr>
          <w:rFonts w:ascii="Times" w:eastAsia="Times New Roman" w:hAnsi="Times" w:cs="Times"/>
          <w:sz w:val="20"/>
          <w:szCs w:val="20"/>
        </w:rPr>
        <w:t>); CCNE1 high-level amplification (CCNE1</w:t>
      </w:r>
      <w:r w:rsidRPr="00491D1D">
        <w:rPr>
          <w:rFonts w:ascii="Times" w:eastAsia="Times New Roman" w:hAnsi="Times" w:cs="Times"/>
          <w:sz w:val="20"/>
          <w:szCs w:val="20"/>
          <w:vertAlign w:val="superscript"/>
        </w:rPr>
        <w:t>amp</w:t>
      </w:r>
      <w:r w:rsidRPr="00491D1D">
        <w:rPr>
          <w:rFonts w:ascii="Times" w:eastAsia="Times New Roman" w:hAnsi="Times" w:cs="Times"/>
          <w:sz w:val="20"/>
          <w:szCs w:val="20"/>
        </w:rPr>
        <w:t>); negative for CCNE1 protein overexpression by immunohistochemistry (CCNE1</w:t>
      </w:r>
      <w:r w:rsidRPr="00491D1D">
        <w:rPr>
          <w:rFonts w:ascii="Times" w:eastAsia="Times New Roman" w:hAnsi="Times" w:cs="Times"/>
          <w:sz w:val="20"/>
          <w:szCs w:val="20"/>
          <w:vertAlign w:val="superscript"/>
        </w:rPr>
        <w:t>lo</w:t>
      </w:r>
      <w:r w:rsidRPr="00491D1D">
        <w:rPr>
          <w:rFonts w:ascii="Times" w:eastAsia="Times New Roman" w:hAnsi="Times" w:cs="Times"/>
          <w:sz w:val="20"/>
          <w:szCs w:val="20"/>
        </w:rPr>
        <w:t>); CCNE1 protein overexpression by immunohistochemistry (CCNE1</w:t>
      </w:r>
      <w:r w:rsidRPr="00491D1D">
        <w:rPr>
          <w:rFonts w:ascii="Times" w:eastAsia="Times New Roman" w:hAnsi="Times" w:cs="Times"/>
          <w:sz w:val="20"/>
          <w:szCs w:val="20"/>
          <w:vertAlign w:val="superscript"/>
        </w:rPr>
        <w:t>hi</w:t>
      </w:r>
      <w:r w:rsidRPr="00491D1D">
        <w:rPr>
          <w:rFonts w:ascii="Times" w:eastAsia="Times New Roman" w:hAnsi="Times" w:cs="Times"/>
          <w:sz w:val="20"/>
          <w:szCs w:val="20"/>
        </w:rPr>
        <w:t>)</w:t>
      </w:r>
    </w:p>
    <w:p w14:paraId="2AC44362" w14:textId="77777777" w:rsidR="007F3B38" w:rsidRPr="00491D1D" w:rsidRDefault="007F3B38" w:rsidP="007F3B38">
      <w:pPr>
        <w:rPr>
          <w:rFonts w:ascii="Times" w:hAnsi="Times" w:cs="Times"/>
          <w:sz w:val="20"/>
          <w:szCs w:val="20"/>
        </w:rPr>
      </w:pPr>
    </w:p>
    <w:p w14:paraId="4659DAD2" w14:textId="77777777" w:rsidR="007F3B38" w:rsidRPr="00491D1D" w:rsidRDefault="007F3B38" w:rsidP="007F3B38">
      <w:pPr>
        <w:rPr>
          <w:rFonts w:ascii="Times" w:hAnsi="Times" w:cs="Times"/>
          <w:sz w:val="20"/>
          <w:szCs w:val="20"/>
        </w:rPr>
      </w:pPr>
    </w:p>
    <w:p w14:paraId="23860CA9" w14:textId="77777777" w:rsidR="007F3B38" w:rsidRPr="00491D1D" w:rsidRDefault="007F3B38">
      <w:pPr>
        <w:rPr>
          <w:rFonts w:ascii="Times" w:hAnsi="Times" w:cs="Times"/>
          <w:b/>
          <w:sz w:val="20"/>
          <w:szCs w:val="20"/>
        </w:rPr>
      </w:pPr>
      <w:r w:rsidRPr="00491D1D">
        <w:rPr>
          <w:rFonts w:ascii="Times" w:hAnsi="Times" w:cs="Times"/>
          <w:b/>
          <w:sz w:val="20"/>
          <w:szCs w:val="20"/>
        </w:rPr>
        <w:br w:type="page"/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89"/>
        <w:gridCol w:w="2032"/>
        <w:gridCol w:w="2032"/>
        <w:gridCol w:w="1138"/>
      </w:tblGrid>
      <w:tr w:rsidR="000401FD" w:rsidRPr="00491D1D" w14:paraId="15642250" w14:textId="77777777" w:rsidTr="00117FE2">
        <w:trPr>
          <w:trHeight w:val="610"/>
        </w:trPr>
        <w:tc>
          <w:tcPr>
            <w:tcW w:w="9213" w:type="dxa"/>
            <w:gridSpan w:val="5"/>
            <w:tcBorders>
              <w:top w:val="nil"/>
              <w:bottom w:val="single" w:sz="4" w:space="0" w:color="auto"/>
            </w:tcBorders>
          </w:tcPr>
          <w:p w14:paraId="2FE23DA8" w14:textId="3DBEE5E2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262CC2" w:rsidRPr="00491D1D">
              <w:rPr>
                <w:rFonts w:ascii="Times" w:hAnsi="Times" w:cs="Times"/>
                <w:b/>
                <w:bCs/>
                <w:sz w:val="20"/>
                <w:szCs w:val="20"/>
              </w:rPr>
              <w:t>S5</w:t>
            </w:r>
            <w:r w:rsidRPr="00491D1D">
              <w:rPr>
                <w:rFonts w:ascii="Times" w:hAnsi="Times" w:cs="Times"/>
                <w:sz w:val="20"/>
                <w:szCs w:val="20"/>
              </w:rPr>
              <w:t xml:space="preserve"> Clinicopathological parameters of </w:t>
            </w:r>
            <w:r w:rsidR="009E59FE" w:rsidRPr="00491D1D">
              <w:rPr>
                <w:rFonts w:ascii="Times" w:hAnsi="Times" w:cs="Times"/>
                <w:sz w:val="20"/>
                <w:szCs w:val="20"/>
              </w:rPr>
              <w:t>mRNA expression/</w:t>
            </w:r>
            <w:proofErr w:type="spellStart"/>
            <w:r w:rsidRPr="00491D1D">
              <w:rPr>
                <w:rFonts w:ascii="Times" w:hAnsi="Times" w:cs="Times"/>
                <w:sz w:val="20"/>
                <w:szCs w:val="20"/>
              </w:rPr>
              <w:t>NanoString</w:t>
            </w:r>
            <w:proofErr w:type="spellEnd"/>
            <w:r w:rsidRPr="00491D1D">
              <w:rPr>
                <w:rFonts w:ascii="Times" w:hAnsi="Times" w:cs="Times"/>
                <w:sz w:val="20"/>
                <w:szCs w:val="20"/>
              </w:rPr>
              <w:t xml:space="preserve"> 2 cohort (n=2419)</w:t>
            </w:r>
          </w:p>
        </w:tc>
      </w:tr>
      <w:tr w:rsidR="000401FD" w:rsidRPr="00491D1D" w14:paraId="0A09D6F9" w14:textId="77777777" w:rsidTr="004F0DD1">
        <w:trPr>
          <w:trHeight w:val="352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bottom"/>
          </w:tcPr>
          <w:p w14:paraId="3D850718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linicopathological variable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  <w:vAlign w:val="center"/>
          </w:tcPr>
          <w:p w14:paraId="336DE7C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NanoString</w:t>
            </w:r>
            <w:proofErr w:type="spellEnd"/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 xml:space="preserve"> 2 Cohort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1A60AE42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color w:val="000000"/>
                <w:sz w:val="20"/>
                <w:szCs w:val="20"/>
              </w:rPr>
              <w:t>p-value</w:t>
            </w: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a</m:t>
                  </m:r>
                </m:sup>
              </m:sSup>
            </m:oMath>
          </w:p>
        </w:tc>
      </w:tr>
      <w:tr w:rsidR="000401FD" w:rsidRPr="00491D1D" w14:paraId="5A45AC30" w14:textId="77777777" w:rsidTr="004F0DD1">
        <w:trPr>
          <w:trHeight w:val="812"/>
        </w:trPr>
        <w:tc>
          <w:tcPr>
            <w:tcW w:w="2122" w:type="dxa"/>
            <w:vMerge/>
          </w:tcPr>
          <w:p w14:paraId="3688BC64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889" w:type="dxa"/>
            <w:vAlign w:val="center"/>
          </w:tcPr>
          <w:p w14:paraId="36B0091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op 10% expression</w:t>
            </w:r>
          </w:p>
        </w:tc>
        <w:tc>
          <w:tcPr>
            <w:tcW w:w="2032" w:type="dxa"/>
            <w:vAlign w:val="center"/>
          </w:tcPr>
          <w:p w14:paraId="1A58A89F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emaining</w:t>
            </w:r>
          </w:p>
        </w:tc>
        <w:tc>
          <w:tcPr>
            <w:tcW w:w="2032" w:type="dxa"/>
            <w:vAlign w:val="center"/>
          </w:tcPr>
          <w:p w14:paraId="56498E43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8" w:type="dxa"/>
            <w:vMerge/>
          </w:tcPr>
          <w:p w14:paraId="5EE38A83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554B1B48" w14:textId="77777777" w:rsidTr="004F0DD1">
        <w:trPr>
          <w:trHeight w:val="660"/>
        </w:trPr>
        <w:tc>
          <w:tcPr>
            <w:tcW w:w="2122" w:type="dxa"/>
          </w:tcPr>
          <w:p w14:paraId="3DEB9D28" w14:textId="77777777" w:rsidR="000401FD" w:rsidRPr="00491D1D" w:rsidRDefault="000401FD" w:rsidP="00F53BCE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Number of cases, </w:t>
            </w:r>
          </w:p>
          <w:p w14:paraId="12F8DAB4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n (%)</w:t>
            </w:r>
            <m:oMath>
              <m:sSup>
                <m:sSupPr>
                  <m:ctrlPr>
                    <w:rPr>
                      <w:rFonts w:ascii="Cambria Math" w:hAnsi="Cambria Math" w:cs="Times"/>
                      <w:b/>
                      <w:bCs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b</m:t>
                  </m:r>
                </m:sup>
              </m:sSup>
            </m:oMath>
          </w:p>
        </w:tc>
        <w:tc>
          <w:tcPr>
            <w:tcW w:w="1889" w:type="dxa"/>
            <w:vAlign w:val="center"/>
          </w:tcPr>
          <w:p w14:paraId="6FEAF6B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42 (10.0)</w:t>
            </w:r>
          </w:p>
        </w:tc>
        <w:tc>
          <w:tcPr>
            <w:tcW w:w="2032" w:type="dxa"/>
            <w:vAlign w:val="center"/>
          </w:tcPr>
          <w:p w14:paraId="2406D332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177 (90.0)</w:t>
            </w:r>
          </w:p>
        </w:tc>
        <w:tc>
          <w:tcPr>
            <w:tcW w:w="2032" w:type="dxa"/>
            <w:vAlign w:val="center"/>
          </w:tcPr>
          <w:p w14:paraId="34E0F869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419 (100.0)</w:t>
            </w:r>
          </w:p>
        </w:tc>
        <w:tc>
          <w:tcPr>
            <w:tcW w:w="1138" w:type="dxa"/>
            <w:vAlign w:val="center"/>
          </w:tcPr>
          <w:p w14:paraId="35A6A66B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6D1DFDD8" w14:textId="77777777" w:rsidTr="004F0DD1">
        <w:trPr>
          <w:trHeight w:val="352"/>
        </w:trPr>
        <w:tc>
          <w:tcPr>
            <w:tcW w:w="2122" w:type="dxa"/>
          </w:tcPr>
          <w:p w14:paraId="3D626CC7" w14:textId="77777777" w:rsidR="000401FD" w:rsidRPr="00491D1D" w:rsidRDefault="000401FD" w:rsidP="00F53BC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Age at diagnosis, years</w:t>
            </w:r>
          </w:p>
        </w:tc>
        <w:tc>
          <w:tcPr>
            <w:tcW w:w="1889" w:type="dxa"/>
            <w:vAlign w:val="center"/>
          </w:tcPr>
          <w:p w14:paraId="03F3DD0C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3D73C52A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1D5FB1C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7B32F640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</w:tr>
      <w:tr w:rsidR="000401FD" w:rsidRPr="00491D1D" w14:paraId="48904C05" w14:textId="77777777" w:rsidTr="004F0DD1">
        <w:trPr>
          <w:trHeight w:val="406"/>
        </w:trPr>
        <w:tc>
          <w:tcPr>
            <w:tcW w:w="2122" w:type="dxa"/>
            <w:vAlign w:val="center"/>
          </w:tcPr>
          <w:p w14:paraId="32A02667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Mean ± SD</w:t>
            </w:r>
          </w:p>
        </w:tc>
        <w:tc>
          <w:tcPr>
            <w:tcW w:w="1889" w:type="dxa"/>
            <w:vAlign w:val="center"/>
          </w:tcPr>
          <w:p w14:paraId="44EE1CA7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6.1</w:t>
            </w:r>
            <w:r w:rsidRPr="00491D1D">
              <w:rPr>
                <w:rFonts w:ascii="Times" w:hAnsi="Times" w:cs="Times"/>
                <w:sz w:val="20"/>
                <w:szCs w:val="20"/>
              </w:rPr>
              <w:sym w:font="Symbol" w:char="F0B1"/>
            </w:r>
            <w:r w:rsidRPr="00491D1D">
              <w:rPr>
                <w:rFonts w:ascii="Times" w:hAnsi="Times" w:cs="Times"/>
                <w:sz w:val="20"/>
                <w:szCs w:val="20"/>
              </w:rPr>
              <w:t>9.3</w:t>
            </w:r>
          </w:p>
        </w:tc>
        <w:tc>
          <w:tcPr>
            <w:tcW w:w="2032" w:type="dxa"/>
            <w:vAlign w:val="center"/>
          </w:tcPr>
          <w:p w14:paraId="7DCE0755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1.5</w:t>
            </w:r>
            <w:r w:rsidRPr="00491D1D">
              <w:rPr>
                <w:rFonts w:ascii="Times" w:hAnsi="Times" w:cs="Times"/>
                <w:sz w:val="20"/>
                <w:szCs w:val="20"/>
              </w:rPr>
              <w:sym w:font="Symbol" w:char="F0B1"/>
            </w:r>
            <w:r w:rsidRPr="00491D1D">
              <w:rPr>
                <w:rFonts w:ascii="Times" w:hAnsi="Times" w:cs="Times"/>
                <w:sz w:val="20"/>
                <w:szCs w:val="20"/>
              </w:rPr>
              <w:t>10.9</w:t>
            </w:r>
          </w:p>
        </w:tc>
        <w:tc>
          <w:tcPr>
            <w:tcW w:w="2032" w:type="dxa"/>
            <w:vAlign w:val="center"/>
          </w:tcPr>
          <w:p w14:paraId="63FC51D2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 xml:space="preserve">62.0 </w:t>
            </w:r>
            <w:r w:rsidRPr="00491D1D">
              <w:rPr>
                <w:rFonts w:ascii="Times" w:hAnsi="Times" w:cs="Times"/>
                <w:sz w:val="20"/>
                <w:szCs w:val="20"/>
              </w:rPr>
              <w:sym w:font="Symbol" w:char="F0B1"/>
            </w:r>
            <w:r w:rsidRPr="00491D1D">
              <w:rPr>
                <w:rFonts w:ascii="Times" w:hAnsi="Times" w:cs="Times"/>
                <w:sz w:val="20"/>
                <w:szCs w:val="20"/>
              </w:rPr>
              <w:t>10.9</w:t>
            </w:r>
          </w:p>
        </w:tc>
        <w:tc>
          <w:tcPr>
            <w:tcW w:w="1138" w:type="dxa"/>
            <w:vAlign w:val="center"/>
          </w:tcPr>
          <w:p w14:paraId="61DBCE90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710F3045" w14:textId="77777777" w:rsidTr="004F0DD1">
        <w:trPr>
          <w:trHeight w:val="177"/>
        </w:trPr>
        <w:tc>
          <w:tcPr>
            <w:tcW w:w="2122" w:type="dxa"/>
            <w:vAlign w:val="center"/>
          </w:tcPr>
          <w:p w14:paraId="62C13042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Median</w:t>
            </w:r>
          </w:p>
        </w:tc>
        <w:tc>
          <w:tcPr>
            <w:tcW w:w="1889" w:type="dxa"/>
            <w:vAlign w:val="center"/>
          </w:tcPr>
          <w:p w14:paraId="28654904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6</w:t>
            </w:r>
          </w:p>
        </w:tc>
        <w:tc>
          <w:tcPr>
            <w:tcW w:w="2032" w:type="dxa"/>
            <w:vAlign w:val="center"/>
          </w:tcPr>
          <w:p w14:paraId="50AEEDA7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2</w:t>
            </w:r>
          </w:p>
        </w:tc>
        <w:tc>
          <w:tcPr>
            <w:tcW w:w="2032" w:type="dxa"/>
            <w:vAlign w:val="center"/>
          </w:tcPr>
          <w:p w14:paraId="61DFF948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3</w:t>
            </w:r>
          </w:p>
        </w:tc>
        <w:tc>
          <w:tcPr>
            <w:tcW w:w="1138" w:type="dxa"/>
            <w:vAlign w:val="center"/>
          </w:tcPr>
          <w:p w14:paraId="686B2249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3374D570" w14:textId="77777777" w:rsidTr="004F0DD1">
        <w:trPr>
          <w:trHeight w:val="406"/>
        </w:trPr>
        <w:tc>
          <w:tcPr>
            <w:tcW w:w="2122" w:type="dxa"/>
            <w:vAlign w:val="center"/>
          </w:tcPr>
          <w:p w14:paraId="6EBBBA87" w14:textId="77777777" w:rsidR="000401FD" w:rsidRPr="00491D1D" w:rsidRDefault="000401FD" w:rsidP="00F53BCE">
            <w:pPr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Range</w:t>
            </w:r>
          </w:p>
        </w:tc>
        <w:tc>
          <w:tcPr>
            <w:tcW w:w="1889" w:type="dxa"/>
            <w:vAlign w:val="center"/>
          </w:tcPr>
          <w:p w14:paraId="32EFC9CD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39-90</w:t>
            </w:r>
          </w:p>
        </w:tc>
        <w:tc>
          <w:tcPr>
            <w:tcW w:w="2032" w:type="dxa"/>
            <w:vAlign w:val="center"/>
          </w:tcPr>
          <w:p w14:paraId="341D8195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9-93</w:t>
            </w:r>
          </w:p>
        </w:tc>
        <w:tc>
          <w:tcPr>
            <w:tcW w:w="2032" w:type="dxa"/>
            <w:vAlign w:val="center"/>
          </w:tcPr>
          <w:p w14:paraId="6B010F3D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9-93</w:t>
            </w:r>
          </w:p>
        </w:tc>
        <w:tc>
          <w:tcPr>
            <w:tcW w:w="1138" w:type="dxa"/>
            <w:vAlign w:val="center"/>
          </w:tcPr>
          <w:p w14:paraId="22B27665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5AEFD506" w14:textId="77777777" w:rsidTr="004F0DD1">
        <w:trPr>
          <w:trHeight w:val="352"/>
        </w:trPr>
        <w:tc>
          <w:tcPr>
            <w:tcW w:w="2122" w:type="dxa"/>
            <w:vAlign w:val="center"/>
          </w:tcPr>
          <w:p w14:paraId="242CEDE0" w14:textId="77777777" w:rsidR="000401FD" w:rsidRPr="00491D1D" w:rsidRDefault="000401FD" w:rsidP="00F53BC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Stage, n (%)</w:t>
            </w:r>
            <m:oMath>
              <m:sSup>
                <m:sSupPr>
                  <m:ctrlPr>
                    <w:rPr>
                      <w:rFonts w:ascii="Cambria Math" w:hAnsi="Cambria Math" w:cs="Times"/>
                      <w:b/>
                      <w:bCs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c</m:t>
                  </m:r>
                </m:sup>
              </m:sSup>
            </m:oMath>
          </w:p>
        </w:tc>
        <w:tc>
          <w:tcPr>
            <w:tcW w:w="1889" w:type="dxa"/>
            <w:vAlign w:val="center"/>
          </w:tcPr>
          <w:p w14:paraId="6AAE6916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40027278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38EE3AA3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64C5F46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0.0638</w:t>
            </w:r>
          </w:p>
        </w:tc>
      </w:tr>
      <w:tr w:rsidR="000401FD" w:rsidRPr="00491D1D" w14:paraId="28C3DE2C" w14:textId="77777777" w:rsidTr="004F0DD1">
        <w:trPr>
          <w:trHeight w:val="406"/>
        </w:trPr>
        <w:tc>
          <w:tcPr>
            <w:tcW w:w="2122" w:type="dxa"/>
            <w:vAlign w:val="center"/>
          </w:tcPr>
          <w:p w14:paraId="3DCC23CB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FIGO I, II    </w:t>
            </w:r>
            <w:proofErr w:type="gramStart"/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local/regional), n (%)</w:t>
            </w:r>
          </w:p>
        </w:tc>
        <w:tc>
          <w:tcPr>
            <w:tcW w:w="1889" w:type="dxa"/>
            <w:vAlign w:val="center"/>
          </w:tcPr>
          <w:p w14:paraId="5B85E9B4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42 (17.5)</w:t>
            </w:r>
          </w:p>
        </w:tc>
        <w:tc>
          <w:tcPr>
            <w:tcW w:w="2032" w:type="dxa"/>
            <w:vAlign w:val="center"/>
          </w:tcPr>
          <w:p w14:paraId="3B6378C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83 (13.2)</w:t>
            </w:r>
          </w:p>
        </w:tc>
        <w:tc>
          <w:tcPr>
            <w:tcW w:w="2032" w:type="dxa"/>
            <w:vAlign w:val="center"/>
          </w:tcPr>
          <w:p w14:paraId="721C6033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325 (13.6)</w:t>
            </w:r>
          </w:p>
        </w:tc>
        <w:tc>
          <w:tcPr>
            <w:tcW w:w="1138" w:type="dxa"/>
            <w:vAlign w:val="center"/>
          </w:tcPr>
          <w:p w14:paraId="45A3676F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352AF904" w14:textId="77777777" w:rsidTr="004F0DD1">
        <w:trPr>
          <w:trHeight w:val="378"/>
        </w:trPr>
        <w:tc>
          <w:tcPr>
            <w:tcW w:w="2122" w:type="dxa"/>
            <w:vAlign w:val="center"/>
          </w:tcPr>
          <w:p w14:paraId="7D2F1772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FIGO III, IV             </w:t>
            </w:r>
            <w:proofErr w:type="gramStart"/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distant), n (%)</w:t>
            </w:r>
          </w:p>
        </w:tc>
        <w:tc>
          <w:tcPr>
            <w:tcW w:w="1889" w:type="dxa"/>
            <w:vAlign w:val="center"/>
          </w:tcPr>
          <w:p w14:paraId="12A36BF9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198 (82.5)</w:t>
            </w:r>
          </w:p>
        </w:tc>
        <w:tc>
          <w:tcPr>
            <w:tcW w:w="2032" w:type="dxa"/>
            <w:vAlign w:val="center"/>
          </w:tcPr>
          <w:p w14:paraId="2271F72A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1865 (86.8)</w:t>
            </w:r>
          </w:p>
        </w:tc>
        <w:tc>
          <w:tcPr>
            <w:tcW w:w="2032" w:type="dxa"/>
            <w:vAlign w:val="center"/>
          </w:tcPr>
          <w:p w14:paraId="0923D995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063 (86.4)</w:t>
            </w:r>
          </w:p>
        </w:tc>
        <w:tc>
          <w:tcPr>
            <w:tcW w:w="1138" w:type="dxa"/>
            <w:vAlign w:val="center"/>
          </w:tcPr>
          <w:p w14:paraId="3F5EDC01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1ACEB3BD" w14:textId="77777777" w:rsidTr="004F0DD1">
        <w:trPr>
          <w:trHeight w:val="378"/>
        </w:trPr>
        <w:tc>
          <w:tcPr>
            <w:tcW w:w="2122" w:type="dxa"/>
            <w:vAlign w:val="center"/>
          </w:tcPr>
          <w:p w14:paraId="4C9FE273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Unknown</w:t>
            </w: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d</m:t>
                  </m:r>
                </m:sup>
              </m:sSup>
            </m:oMath>
          </w:p>
        </w:tc>
        <w:tc>
          <w:tcPr>
            <w:tcW w:w="1889" w:type="dxa"/>
            <w:vAlign w:val="center"/>
          </w:tcPr>
          <w:p w14:paraId="2CBF2102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032" w:type="dxa"/>
            <w:vAlign w:val="center"/>
          </w:tcPr>
          <w:p w14:paraId="3B620B4A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29</w:t>
            </w:r>
          </w:p>
        </w:tc>
        <w:tc>
          <w:tcPr>
            <w:tcW w:w="2032" w:type="dxa"/>
            <w:vAlign w:val="center"/>
          </w:tcPr>
          <w:p w14:paraId="3B57ED40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31</w:t>
            </w:r>
          </w:p>
        </w:tc>
        <w:tc>
          <w:tcPr>
            <w:tcW w:w="1138" w:type="dxa"/>
            <w:vAlign w:val="center"/>
          </w:tcPr>
          <w:p w14:paraId="37358226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0CF40072" w14:textId="77777777" w:rsidTr="004F0DD1">
        <w:trPr>
          <w:trHeight w:val="378"/>
        </w:trPr>
        <w:tc>
          <w:tcPr>
            <w:tcW w:w="2122" w:type="dxa"/>
            <w:vAlign w:val="center"/>
          </w:tcPr>
          <w:p w14:paraId="06D21B87" w14:textId="77777777" w:rsidR="000401FD" w:rsidRPr="00491D1D" w:rsidRDefault="000401FD" w:rsidP="00F53BCE">
            <w:pPr>
              <w:rPr>
                <w:rFonts w:ascii="Times" w:hAnsi="Times" w:cs="Times"/>
                <w:iCs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esidual disease</w:t>
            </w: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c</m:t>
                  </m:r>
                </m:sup>
              </m:sSup>
            </m:oMath>
          </w:p>
        </w:tc>
        <w:tc>
          <w:tcPr>
            <w:tcW w:w="1889" w:type="dxa"/>
            <w:vAlign w:val="center"/>
          </w:tcPr>
          <w:p w14:paraId="4576B08E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75601F5C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14:paraId="039FFC38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14:paraId="2B9BA41F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0.8881</w:t>
            </w:r>
          </w:p>
        </w:tc>
      </w:tr>
      <w:tr w:rsidR="000401FD" w:rsidRPr="00491D1D" w14:paraId="2C811F54" w14:textId="77777777" w:rsidTr="004F0DD1">
        <w:trPr>
          <w:trHeight w:val="378"/>
        </w:trPr>
        <w:tc>
          <w:tcPr>
            <w:tcW w:w="2122" w:type="dxa"/>
            <w:vAlign w:val="center"/>
          </w:tcPr>
          <w:p w14:paraId="07C1DE53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>Absent, n (%)</w:t>
            </w:r>
          </w:p>
        </w:tc>
        <w:tc>
          <w:tcPr>
            <w:tcW w:w="1889" w:type="dxa"/>
            <w:vAlign w:val="center"/>
          </w:tcPr>
          <w:p w14:paraId="337ABF84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56 (47.5)</w:t>
            </w:r>
          </w:p>
        </w:tc>
        <w:tc>
          <w:tcPr>
            <w:tcW w:w="2032" w:type="dxa"/>
            <w:vAlign w:val="center"/>
          </w:tcPr>
          <w:p w14:paraId="0711E89F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596 (46.8)</w:t>
            </w:r>
          </w:p>
        </w:tc>
        <w:tc>
          <w:tcPr>
            <w:tcW w:w="2032" w:type="dxa"/>
            <w:vAlign w:val="center"/>
          </w:tcPr>
          <w:p w14:paraId="5515E20B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52 (46.8)</w:t>
            </w:r>
          </w:p>
        </w:tc>
        <w:tc>
          <w:tcPr>
            <w:tcW w:w="1138" w:type="dxa"/>
            <w:vAlign w:val="center"/>
          </w:tcPr>
          <w:p w14:paraId="438DA85F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30864131" w14:textId="77777777" w:rsidTr="004F0DD1">
        <w:trPr>
          <w:trHeight w:val="378"/>
        </w:trPr>
        <w:tc>
          <w:tcPr>
            <w:tcW w:w="2122" w:type="dxa"/>
            <w:vAlign w:val="center"/>
          </w:tcPr>
          <w:p w14:paraId="709B92AF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Present, n (%)</w:t>
            </w:r>
          </w:p>
        </w:tc>
        <w:tc>
          <w:tcPr>
            <w:tcW w:w="1889" w:type="dxa"/>
            <w:vAlign w:val="center"/>
          </w:tcPr>
          <w:p w14:paraId="1B57341E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2 (52.5)</w:t>
            </w:r>
          </w:p>
        </w:tc>
        <w:tc>
          <w:tcPr>
            <w:tcW w:w="2032" w:type="dxa"/>
            <w:vAlign w:val="center"/>
          </w:tcPr>
          <w:p w14:paraId="7B773624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678 (53.2)</w:t>
            </w:r>
          </w:p>
        </w:tc>
        <w:tc>
          <w:tcPr>
            <w:tcW w:w="2032" w:type="dxa"/>
            <w:vAlign w:val="center"/>
          </w:tcPr>
          <w:p w14:paraId="2764FBB7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740 (53.2)</w:t>
            </w:r>
          </w:p>
        </w:tc>
        <w:tc>
          <w:tcPr>
            <w:tcW w:w="1138" w:type="dxa"/>
            <w:vAlign w:val="center"/>
          </w:tcPr>
          <w:p w14:paraId="6819600A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44D744F9" w14:textId="77777777" w:rsidTr="004F0DD1">
        <w:trPr>
          <w:trHeight w:val="378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97FBB4F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491D1D">
              <w:rPr>
                <w:rFonts w:ascii="Times" w:hAnsi="Times" w:cs="Times"/>
                <w:color w:val="000000"/>
                <w:sz w:val="20"/>
                <w:szCs w:val="20"/>
              </w:rPr>
              <w:t xml:space="preserve">  Unknown</w:t>
            </w: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d</m:t>
                  </m:r>
                </m:sup>
              </m:sSup>
            </m:oMath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24419C9E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124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042227DA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903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2D5F907E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91D1D">
              <w:rPr>
                <w:rFonts w:ascii="Times" w:hAnsi="Times" w:cs="Times"/>
                <w:sz w:val="20"/>
                <w:szCs w:val="20"/>
              </w:rPr>
              <w:t>102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636F163" w14:textId="77777777" w:rsidR="000401FD" w:rsidRPr="00491D1D" w:rsidRDefault="000401FD" w:rsidP="00F53BCE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01FD" w:rsidRPr="00491D1D" w14:paraId="497AD538" w14:textId="77777777" w:rsidTr="004F0DD1">
        <w:trPr>
          <w:trHeight w:val="1994"/>
        </w:trPr>
        <w:tc>
          <w:tcPr>
            <w:tcW w:w="921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DCE6A" w14:textId="77777777" w:rsidR="000401FD" w:rsidRPr="00491D1D" w:rsidRDefault="00000000" w:rsidP="00F53BCE">
            <w:pPr>
              <w:rPr>
                <w:rFonts w:ascii="Times" w:hAnsi="Times" w:cs="Times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a</m:t>
                  </m:r>
                </m:sup>
              </m:sSup>
            </m:oMath>
            <w:r w:rsidR="000401FD" w:rsidRPr="00491D1D">
              <w:rPr>
                <w:rFonts w:ascii="Times" w:hAnsi="Times" w:cs="Times"/>
                <w:sz w:val="20"/>
                <w:szCs w:val="20"/>
                <w:lang w:eastAsia="en-AU"/>
              </w:rPr>
              <w:t xml:space="preserve"> Chi-squared testing was used to calculate p-values.</w:t>
            </w:r>
            <w:r w:rsidR="000401FD" w:rsidRPr="00491D1D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="000401FD" w:rsidRPr="00491D1D">
              <w:rPr>
                <w:rFonts w:ascii="Times" w:hAnsi="Times" w:cs="Times"/>
                <w:sz w:val="20"/>
                <w:szCs w:val="20"/>
              </w:rPr>
              <w:t>Statistically significant values shown in bold;</w:t>
            </w:r>
            <w:r w:rsidR="000401FD" w:rsidRPr="00491D1D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 </w:t>
            </w:r>
            <w:r w:rsidR="000401FD" w:rsidRPr="00491D1D">
              <w:rPr>
                <w:rFonts w:ascii="Times" w:hAnsi="Times" w:cs="Times"/>
                <w:iCs/>
                <w:sz w:val="20"/>
                <w:szCs w:val="20"/>
              </w:rPr>
              <w:t xml:space="preserve">*p&lt;0.05. </w:t>
            </w:r>
          </w:p>
          <w:p w14:paraId="226476B3" w14:textId="77777777" w:rsidR="000401FD" w:rsidRPr="00491D1D" w:rsidRDefault="00000000" w:rsidP="00F53BCE">
            <w:pPr>
              <w:rPr>
                <w:rFonts w:ascii="Times" w:hAnsi="Times" w:cs="Times"/>
                <w:sz w:val="20"/>
                <w:szCs w:val="20"/>
                <w:lang w:eastAsia="en-AU"/>
              </w:rPr>
            </w:pP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b</m:t>
                  </m:r>
                </m:sup>
              </m:sSup>
              <m:r>
                <w:rPr>
                  <w:rFonts w:ascii="Cambria Math" w:hAnsi="Cambria Math" w:cs="Times"/>
                  <w:color w:val="000000"/>
                  <w:sz w:val="20"/>
                  <w:szCs w:val="20"/>
                  <w:lang w:eastAsia="en-AU"/>
                </w:rPr>
                <m:t xml:space="preserve"> </m:t>
              </m:r>
            </m:oMath>
            <w:r w:rsidR="000401FD" w:rsidRPr="00491D1D">
              <w:rPr>
                <w:rFonts w:ascii="Times" w:hAnsi="Times" w:cs="Times"/>
                <w:sz w:val="20"/>
                <w:szCs w:val="20"/>
                <w:lang w:eastAsia="en-AU"/>
              </w:rPr>
              <w:t>The proportion of cases in each score stratum is given as a percentage of the total patients examined</w:t>
            </w:r>
          </w:p>
          <w:p w14:paraId="032A81BB" w14:textId="77777777" w:rsidR="000401FD" w:rsidRPr="00491D1D" w:rsidRDefault="00000000" w:rsidP="00F53BCE">
            <w:pPr>
              <w:rPr>
                <w:rFonts w:ascii="Times" w:hAnsi="Times" w:cs="Times"/>
                <w:sz w:val="20"/>
                <w:szCs w:val="20"/>
                <w:lang w:eastAsia="en-AU"/>
              </w:rPr>
            </w:pP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c</m:t>
                  </m:r>
                </m:sup>
              </m:sSup>
              <m:r>
                <w:rPr>
                  <w:rFonts w:ascii="Cambria Math" w:hAnsi="Cambria Math" w:cs="Times"/>
                  <w:color w:val="000000"/>
                  <w:sz w:val="20"/>
                  <w:szCs w:val="20"/>
                  <w:lang w:eastAsia="en-AU"/>
                </w:rPr>
                <m:t xml:space="preserve"> </m:t>
              </m:r>
            </m:oMath>
            <w:r w:rsidR="000401FD" w:rsidRPr="00491D1D">
              <w:rPr>
                <w:rFonts w:ascii="Times" w:hAnsi="Times" w:cs="Times"/>
                <w:sz w:val="20"/>
                <w:szCs w:val="20"/>
                <w:lang w:eastAsia="en-AU"/>
              </w:rPr>
              <w:t xml:space="preserve">The proportion of cases is given as a percentage of the total cases within each </w:t>
            </w:r>
            <w:proofErr w:type="spellStart"/>
            <w:r w:rsidR="000401FD" w:rsidRPr="00491D1D">
              <w:rPr>
                <w:rFonts w:ascii="Times" w:hAnsi="Times" w:cs="Times"/>
                <w:sz w:val="20"/>
                <w:szCs w:val="20"/>
                <w:lang w:eastAsia="en-AU"/>
              </w:rPr>
              <w:t>NanoString</w:t>
            </w:r>
            <w:proofErr w:type="spellEnd"/>
            <w:r w:rsidR="000401FD" w:rsidRPr="00491D1D">
              <w:rPr>
                <w:rFonts w:ascii="Times" w:hAnsi="Times" w:cs="Times"/>
                <w:sz w:val="20"/>
                <w:szCs w:val="20"/>
                <w:lang w:eastAsia="en-AU"/>
              </w:rPr>
              <w:t xml:space="preserve"> 2 cohort</w:t>
            </w:r>
          </w:p>
          <w:p w14:paraId="10BF881A" w14:textId="77777777" w:rsidR="000401FD" w:rsidRPr="00491D1D" w:rsidRDefault="00000000" w:rsidP="00F53BCE">
            <w:pPr>
              <w:rPr>
                <w:rFonts w:ascii="Times" w:hAnsi="Times" w:cs="Times"/>
                <w:sz w:val="20"/>
                <w:szCs w:val="20"/>
                <w:lang w:eastAsia="en-AU"/>
              </w:rPr>
            </w:pPr>
            <m:oMath>
              <m:sSup>
                <m:sSupPr>
                  <m:ctrlPr>
                    <w:rPr>
                      <w:rFonts w:ascii="Cambria Math" w:hAnsi="Cambria Math" w:cs="Times"/>
                      <w:i/>
                      <w:color w:val="000000"/>
                      <w:sz w:val="20"/>
                      <w:szCs w:val="20"/>
                      <w:lang w:eastAsia="en-AU"/>
                    </w:rPr>
                  </m:ctrlPr>
                </m:sSupPr>
                <m:e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"/>
                      <w:color w:val="000000"/>
                      <w:sz w:val="20"/>
                      <w:szCs w:val="20"/>
                      <w:lang w:eastAsia="en-AU"/>
                    </w:rPr>
                    <m:t>d</m:t>
                  </m:r>
                </m:sup>
              </m:sSup>
            </m:oMath>
            <w:r w:rsidR="000401FD" w:rsidRPr="00491D1D">
              <w:rPr>
                <w:rFonts w:ascii="Times" w:hAnsi="Times" w:cs="Times"/>
                <w:color w:val="000000"/>
                <w:sz w:val="20"/>
                <w:szCs w:val="20"/>
                <w:lang w:eastAsia="en-AU"/>
              </w:rPr>
              <w:t xml:space="preserve"> Cases of unknown status were not included in the calculation of the Chi-squared statistic</w:t>
            </w:r>
          </w:p>
          <w:p w14:paraId="1ED50486" w14:textId="77777777" w:rsidR="000401FD" w:rsidRPr="00491D1D" w:rsidRDefault="000401FD" w:rsidP="00F53BCE">
            <w:pPr>
              <w:rPr>
                <w:rFonts w:ascii="Times" w:hAnsi="Times" w:cs="Times"/>
                <w:color w:val="000000"/>
                <w:sz w:val="20"/>
                <w:szCs w:val="20"/>
                <w:lang w:eastAsia="en-AU"/>
              </w:rPr>
            </w:pPr>
          </w:p>
          <w:p w14:paraId="6D1B4033" w14:textId="77777777" w:rsidR="000401FD" w:rsidRPr="00491D1D" w:rsidRDefault="000401FD" w:rsidP="00F53BCE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91D1D">
              <w:rPr>
                <w:rStyle w:val="Strong"/>
                <w:rFonts w:ascii="Times" w:hAnsi="Times" w:cs="Times"/>
                <w:sz w:val="20"/>
                <w:szCs w:val="20"/>
              </w:rPr>
              <w:t xml:space="preserve">Standard deviation (SD); International Federation of </w:t>
            </w:r>
            <w:proofErr w:type="spellStart"/>
            <w:r w:rsidRPr="00491D1D">
              <w:rPr>
                <w:rStyle w:val="Strong"/>
                <w:rFonts w:ascii="Times" w:hAnsi="Times" w:cs="Times"/>
                <w:sz w:val="20"/>
                <w:szCs w:val="20"/>
              </w:rPr>
              <w:t>Gynecology</w:t>
            </w:r>
            <w:proofErr w:type="spellEnd"/>
            <w:r w:rsidRPr="00491D1D">
              <w:rPr>
                <w:rStyle w:val="Strong"/>
                <w:rFonts w:ascii="Times" w:hAnsi="Times" w:cs="Times"/>
                <w:sz w:val="20"/>
                <w:szCs w:val="20"/>
              </w:rPr>
              <w:t xml:space="preserve"> and Obstetrics (FIGO)</w:t>
            </w:r>
          </w:p>
        </w:tc>
      </w:tr>
    </w:tbl>
    <w:p w14:paraId="4BEDBBFF" w14:textId="77777777" w:rsidR="00AE733E" w:rsidRPr="00491D1D" w:rsidRDefault="00AE733E" w:rsidP="00262CC2">
      <w:pPr>
        <w:rPr>
          <w:rFonts w:ascii="Times" w:hAnsi="Times" w:cs="Times"/>
          <w:b/>
          <w:sz w:val="20"/>
          <w:szCs w:val="20"/>
        </w:rPr>
      </w:pPr>
      <w:r w:rsidRPr="00491D1D">
        <w:rPr>
          <w:rFonts w:ascii="Times" w:hAnsi="Times" w:cs="Times"/>
          <w:b/>
          <w:sz w:val="20"/>
          <w:szCs w:val="20"/>
        </w:rPr>
        <w:br w:type="page"/>
      </w:r>
    </w:p>
    <w:p w14:paraId="22774B9E" w14:textId="787871CB" w:rsidR="00CE2ACD" w:rsidRPr="00491D1D" w:rsidRDefault="00CE2ACD">
      <w:pPr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b/>
          <w:sz w:val="20"/>
          <w:szCs w:val="20"/>
        </w:rPr>
        <w:lastRenderedPageBreak/>
        <w:t xml:space="preserve">Table </w:t>
      </w:r>
      <w:r w:rsidR="002139A2" w:rsidRPr="00491D1D">
        <w:rPr>
          <w:rFonts w:ascii="Times" w:hAnsi="Times" w:cs="Times"/>
          <w:b/>
          <w:sz w:val="20"/>
          <w:szCs w:val="20"/>
        </w:rPr>
        <w:t>S6</w:t>
      </w:r>
      <w:r w:rsidR="002139A2" w:rsidRPr="00491D1D">
        <w:rPr>
          <w:rFonts w:ascii="Times" w:hAnsi="Times" w:cs="Times"/>
          <w:sz w:val="20"/>
          <w:szCs w:val="20"/>
        </w:rPr>
        <w:t xml:space="preserve"> </w:t>
      </w:r>
      <w:r w:rsidRPr="00491D1D">
        <w:rPr>
          <w:rFonts w:ascii="Times" w:hAnsi="Times" w:cs="Times"/>
          <w:sz w:val="20"/>
          <w:szCs w:val="20"/>
        </w:rPr>
        <w:t xml:space="preserve">Multivariable survival analysis of </w:t>
      </w:r>
      <w:r w:rsidRPr="00491D1D">
        <w:rPr>
          <w:rFonts w:ascii="Times" w:hAnsi="Times" w:cs="Times"/>
          <w:i/>
          <w:sz w:val="20"/>
          <w:szCs w:val="20"/>
        </w:rPr>
        <w:t>CCNE1</w:t>
      </w:r>
      <w:r w:rsidRPr="00491D1D">
        <w:rPr>
          <w:rFonts w:ascii="Times" w:hAnsi="Times" w:cs="Times"/>
          <w:sz w:val="20"/>
          <w:szCs w:val="20"/>
        </w:rPr>
        <w:t xml:space="preserve"> mRNA expression </w:t>
      </w:r>
    </w:p>
    <w:p w14:paraId="6EF76BF7" w14:textId="24F5E628" w:rsidR="00CE2ACD" w:rsidRPr="00491D1D" w:rsidRDefault="00CE2ACD">
      <w:pPr>
        <w:rPr>
          <w:rFonts w:ascii="Times" w:hAnsi="Times" w:cs="Times"/>
          <w:sz w:val="20"/>
          <w:szCs w:val="20"/>
        </w:rPr>
      </w:pPr>
    </w:p>
    <w:tbl>
      <w:tblPr>
        <w:tblpPr w:leftFromText="180" w:rightFromText="180" w:tblpY="615"/>
        <w:tblW w:w="20067" w:type="dxa"/>
        <w:tblLook w:val="04A0" w:firstRow="1" w:lastRow="0" w:firstColumn="1" w:lastColumn="0" w:noHBand="0" w:noVBand="1"/>
      </w:tblPr>
      <w:tblGrid>
        <w:gridCol w:w="1701"/>
        <w:gridCol w:w="1560"/>
        <w:gridCol w:w="936"/>
        <w:gridCol w:w="2272"/>
        <w:gridCol w:w="616"/>
        <w:gridCol w:w="886"/>
        <w:gridCol w:w="841"/>
        <w:gridCol w:w="709"/>
        <w:gridCol w:w="992"/>
        <w:gridCol w:w="9594"/>
      </w:tblGrid>
      <w:tr w:rsidR="003E1553" w:rsidRPr="00491D1D" w14:paraId="10436A6E" w14:textId="77777777" w:rsidTr="003E1553">
        <w:trPr>
          <w:trHeight w:val="310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0E7B" w14:textId="1AFD4589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tudy 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6EB6" w14:textId="77777777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F06B" w14:textId="3FB27308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Gene</w:t>
            </w:r>
          </w:p>
        </w:tc>
        <w:tc>
          <w:tcPr>
            <w:tcW w:w="22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0A79" w14:textId="3BF3BE2B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nalysis</w:t>
            </w: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7B7B" w14:textId="10D33D4F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E804" w14:textId="12E3B055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azard ratio</w:t>
            </w:r>
          </w:p>
        </w:tc>
        <w:tc>
          <w:tcPr>
            <w:tcW w:w="15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6096" w14:textId="43F05BEF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5% CI</w:t>
            </w:r>
          </w:p>
          <w:p w14:paraId="615733B7" w14:textId="7703BC5C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E73E" w14:textId="77777777" w:rsidR="003E1553" w:rsidRPr="00491D1D" w:rsidRDefault="003E1553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95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27B7" w14:textId="77777777" w:rsidR="003E1553" w:rsidRPr="00491D1D" w:rsidRDefault="003E1553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nclusion criteria</w:t>
            </w:r>
          </w:p>
        </w:tc>
      </w:tr>
      <w:tr w:rsidR="005C1D31" w:rsidRPr="00491D1D" w14:paraId="3AF1F104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B45D" w14:textId="4A8B4A81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</w:t>
            </w:r>
            <w:proofErr w:type="spellEnd"/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study 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25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ef Millstein et al.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AF8C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AB2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A8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76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B0C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235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39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DDF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2</w:t>
            </w:r>
          </w:p>
        </w:tc>
        <w:tc>
          <w:tcPr>
            <w:tcW w:w="9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EE7" w14:textId="082BB2F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PDS</w:t>
            </w:r>
          </w:p>
        </w:tc>
      </w:tr>
      <w:tr w:rsidR="005C1D31" w:rsidRPr="00491D1D" w14:paraId="7D2D1FC3" w14:textId="77777777" w:rsidTr="003E155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EBE9" w14:textId="5CB603E3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321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ef Millstein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A4A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5DA8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B85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38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D84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8FCC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5F7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810C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  <w:tc>
          <w:tcPr>
            <w:tcW w:w="9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65E6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DS ovary</w:t>
            </w:r>
          </w:p>
        </w:tc>
      </w:tr>
      <w:tr w:rsidR="005C1D31" w:rsidRPr="00491D1D" w14:paraId="1DFBC07D" w14:textId="77777777" w:rsidTr="003E1553">
        <w:trPr>
          <w:trHeight w:val="31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7BAB" w14:textId="4DC0112D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2476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BEC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82B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2BF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19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132E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7AD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6D9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DBE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6</w:t>
            </w:r>
          </w:p>
        </w:tc>
        <w:tc>
          <w:tcPr>
            <w:tcW w:w="95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0BC8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ll samples</w:t>
            </w:r>
          </w:p>
        </w:tc>
      </w:tr>
      <w:tr w:rsidR="005C1D31" w:rsidRPr="00491D1D" w14:paraId="416C6B6D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42A" w14:textId="5C5FD2E6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768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D0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79E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7D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4A9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86F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8EE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B8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8</w:t>
            </w:r>
          </w:p>
        </w:tc>
        <w:tc>
          <w:tcPr>
            <w:tcW w:w="9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8F1" w14:textId="58ADB86C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DS</w:t>
            </w:r>
          </w:p>
        </w:tc>
      </w:tr>
      <w:tr w:rsidR="005C1D31" w:rsidRPr="00491D1D" w14:paraId="3E4E2650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FF13" w14:textId="632A9C71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AE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74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AA1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1B62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4F1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8E4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644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1476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5</w:t>
            </w:r>
          </w:p>
        </w:tc>
        <w:tc>
          <w:tcPr>
            <w:tcW w:w="9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0D4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DS ovary</w:t>
            </w:r>
          </w:p>
        </w:tc>
      </w:tr>
      <w:tr w:rsidR="005C1D31" w:rsidRPr="00491D1D" w14:paraId="66EF73E8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A7F9" w14:textId="74C0818D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E4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6C4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C46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E6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1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A06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992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F35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F6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9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0F7" w14:textId="718AB565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CT</w:t>
            </w:r>
          </w:p>
        </w:tc>
      </w:tr>
      <w:tr w:rsidR="005C1D31" w:rsidRPr="00491D1D" w14:paraId="3941B30D" w14:textId="77777777" w:rsidTr="003E155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839F" w14:textId="1836EAA6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134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2EB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EFB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 1 SD change express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BD3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B5A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972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F5A6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DCA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6</w:t>
            </w:r>
          </w:p>
        </w:tc>
        <w:tc>
          <w:tcPr>
            <w:tcW w:w="9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324E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CT ovary</w:t>
            </w:r>
          </w:p>
        </w:tc>
      </w:tr>
      <w:tr w:rsidR="005C1D31" w:rsidRPr="00491D1D" w14:paraId="4F64E13F" w14:textId="77777777" w:rsidTr="003E1553">
        <w:trPr>
          <w:trHeight w:val="31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ED5F6" w14:textId="0DD48F7D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08D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357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E3E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op 10% vs rest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E31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19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EE52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6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B64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95C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0B84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3</w:t>
            </w:r>
          </w:p>
        </w:tc>
        <w:tc>
          <w:tcPr>
            <w:tcW w:w="95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B134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ll samples</w:t>
            </w:r>
          </w:p>
        </w:tc>
      </w:tr>
      <w:tr w:rsidR="005C1D31" w:rsidRPr="00491D1D" w14:paraId="1D0C7FBB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010E" w14:textId="2E917631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7C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1FB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02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op 10% vs res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D8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0B9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D12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CBC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0EB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46</w:t>
            </w:r>
          </w:p>
        </w:tc>
        <w:tc>
          <w:tcPr>
            <w:tcW w:w="9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BBD" w14:textId="360307B8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DS</w:t>
            </w:r>
          </w:p>
        </w:tc>
      </w:tr>
      <w:tr w:rsidR="005C1D31" w:rsidRPr="00491D1D" w14:paraId="767E8A67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FC42" w14:textId="1D701018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22D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BD9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7D5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op 10% vs res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B3E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173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024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D57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7A9C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9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A1DE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DS ovary</w:t>
            </w:r>
          </w:p>
        </w:tc>
      </w:tr>
      <w:tr w:rsidR="005C1D31" w:rsidRPr="00491D1D" w14:paraId="348F261B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7991" w14:textId="6F261779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C1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EA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6E45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op 10% vs res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275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1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32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C6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F6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63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3</w:t>
            </w:r>
          </w:p>
        </w:tc>
        <w:tc>
          <w:tcPr>
            <w:tcW w:w="9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51D" w14:textId="578EF90E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CT</w:t>
            </w:r>
          </w:p>
        </w:tc>
      </w:tr>
      <w:tr w:rsidR="005C1D31" w:rsidRPr="00491D1D" w14:paraId="46DF8F57" w14:textId="77777777" w:rsidTr="003E1553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BB36" w14:textId="235F63FC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no</w:t>
            </w:r>
            <w:r w:rsidR="003503C4"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ing study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0BE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urrent stud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EF3E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val="en-CA" w:eastAsia="en-CA"/>
              </w:rPr>
              <w:t>CCNE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F232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op 10% vs rest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2561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E37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1A6D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A02A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3990" w14:textId="77777777" w:rsidR="00AC35E2" w:rsidRPr="00491D1D" w:rsidRDefault="00AC35E2" w:rsidP="005C1D31">
            <w:pPr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6</w:t>
            </w:r>
          </w:p>
        </w:tc>
        <w:tc>
          <w:tcPr>
            <w:tcW w:w="95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F5AB" w14:textId="77777777" w:rsidR="00AC35E2" w:rsidRPr="00491D1D" w:rsidRDefault="00AC35E2" w:rsidP="005C1D31">
            <w:pP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491D1D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ACT ovary</w:t>
            </w:r>
          </w:p>
        </w:tc>
      </w:tr>
    </w:tbl>
    <w:p w14:paraId="696F40AD" w14:textId="3313DD4E" w:rsidR="00AC35E2" w:rsidRPr="00491D1D" w:rsidRDefault="00BD229E" w:rsidP="00BD229E">
      <w:pPr>
        <w:rPr>
          <w:rFonts w:ascii="Times" w:hAnsi="Times" w:cs="Times"/>
          <w:color w:val="000000"/>
          <w:sz w:val="20"/>
          <w:szCs w:val="20"/>
        </w:rPr>
      </w:pPr>
      <w:r w:rsidRPr="00491D1D">
        <w:rPr>
          <w:rFonts w:ascii="Times" w:hAnsi="Times" w:cs="Times"/>
          <w:color w:val="000000"/>
          <w:sz w:val="20"/>
          <w:szCs w:val="20"/>
        </w:rPr>
        <w:t>Hazard ratio adjusted for patient age</w:t>
      </w:r>
      <w:r w:rsidR="003E1553" w:rsidRPr="00491D1D">
        <w:rPr>
          <w:rFonts w:ascii="Times" w:hAnsi="Times" w:cs="Times"/>
          <w:color w:val="000000"/>
          <w:sz w:val="20"/>
          <w:szCs w:val="20"/>
        </w:rPr>
        <w:t xml:space="preserve"> and</w:t>
      </w:r>
      <w:r w:rsidRPr="00491D1D">
        <w:rPr>
          <w:rFonts w:ascii="Times" w:hAnsi="Times" w:cs="Times"/>
          <w:color w:val="000000"/>
          <w:sz w:val="20"/>
          <w:szCs w:val="20"/>
        </w:rPr>
        <w:t xml:space="preserve"> stage, with stratification by OTTA study; Cox proportional regression modelling was used to calculate p-values and define significance. </w:t>
      </w:r>
    </w:p>
    <w:p w14:paraId="6356516A" w14:textId="245A1252" w:rsidR="007647DD" w:rsidRPr="00491D1D" w:rsidRDefault="007647DD" w:rsidP="00BD229E">
      <w:pPr>
        <w:rPr>
          <w:rFonts w:ascii="Times" w:hAnsi="Times" w:cs="Times"/>
          <w:sz w:val="20"/>
          <w:szCs w:val="20"/>
        </w:rPr>
      </w:pPr>
      <w:r w:rsidRPr="00491D1D">
        <w:rPr>
          <w:rFonts w:ascii="Times" w:hAnsi="Times" w:cs="Times"/>
          <w:color w:val="000000"/>
          <w:sz w:val="20"/>
          <w:szCs w:val="20"/>
        </w:rPr>
        <w:t xml:space="preserve">Inclusion criteria: </w:t>
      </w:r>
      <w:r w:rsidR="00D500A6" w:rsidRPr="00491D1D">
        <w:rPr>
          <w:rFonts w:ascii="Times" w:hAnsi="Times" w:cs="Times"/>
          <w:color w:val="000000"/>
          <w:sz w:val="20"/>
          <w:szCs w:val="20"/>
        </w:rPr>
        <w:t>Analysis were stratified based on s</w:t>
      </w:r>
      <w:r w:rsidR="008051AA" w:rsidRPr="00491D1D">
        <w:rPr>
          <w:rFonts w:ascii="Times" w:hAnsi="Times" w:cs="Times"/>
          <w:color w:val="000000"/>
          <w:sz w:val="20"/>
          <w:szCs w:val="20"/>
        </w:rPr>
        <w:t xml:space="preserve">amples selected </w:t>
      </w:r>
      <w:r w:rsidR="00D500A6" w:rsidRPr="00491D1D">
        <w:rPr>
          <w:rFonts w:ascii="Times" w:hAnsi="Times" w:cs="Times"/>
          <w:color w:val="000000"/>
          <w:sz w:val="20"/>
          <w:szCs w:val="20"/>
        </w:rPr>
        <w:t>for t</w:t>
      </w:r>
      <w:r w:rsidR="008051AA" w:rsidRPr="00491D1D">
        <w:rPr>
          <w:rFonts w:ascii="Times" w:hAnsi="Times" w:cs="Times"/>
          <w:color w:val="000000"/>
          <w:sz w:val="20"/>
          <w:szCs w:val="20"/>
        </w:rPr>
        <w:t>iming of chemotherapy</w:t>
      </w:r>
      <w:r w:rsidR="009F3AC9" w:rsidRPr="00491D1D">
        <w:rPr>
          <w:rFonts w:ascii="Times" w:hAnsi="Times" w:cs="Times"/>
          <w:color w:val="000000"/>
          <w:sz w:val="20"/>
          <w:szCs w:val="20"/>
        </w:rPr>
        <w:t xml:space="preserve"> and anatomical site of the specimen</w:t>
      </w:r>
      <w:r w:rsidR="0051179F" w:rsidRPr="00491D1D">
        <w:rPr>
          <w:rFonts w:ascii="Times" w:hAnsi="Times" w:cs="Times"/>
          <w:color w:val="000000"/>
          <w:sz w:val="20"/>
          <w:szCs w:val="20"/>
        </w:rPr>
        <w:t>: PDS – primary debulking surgery represent chemo naïve samples, NACT</w:t>
      </w:r>
      <w:r w:rsidR="007A54D2" w:rsidRPr="00491D1D">
        <w:rPr>
          <w:rFonts w:ascii="Times" w:hAnsi="Times" w:cs="Times"/>
          <w:color w:val="000000"/>
          <w:sz w:val="20"/>
          <w:szCs w:val="20"/>
        </w:rPr>
        <w:t xml:space="preserve"> – post neoadjuvant chemotherapy represent samples exposed to at least 3 cycles of platinum-based chemotherapy</w:t>
      </w:r>
      <w:r w:rsidR="00F13DD8" w:rsidRPr="00491D1D">
        <w:rPr>
          <w:rFonts w:ascii="Times" w:hAnsi="Times" w:cs="Times"/>
          <w:color w:val="000000"/>
          <w:sz w:val="20"/>
          <w:szCs w:val="20"/>
        </w:rPr>
        <w:t xml:space="preserve">; ovary – means the </w:t>
      </w:r>
      <w:proofErr w:type="spellStart"/>
      <w:r w:rsidR="00F13DD8" w:rsidRPr="00491D1D">
        <w:rPr>
          <w:rFonts w:ascii="Times" w:hAnsi="Times" w:cs="Times"/>
          <w:color w:val="000000"/>
          <w:sz w:val="20"/>
          <w:szCs w:val="20"/>
        </w:rPr>
        <w:t>tumor</w:t>
      </w:r>
      <w:proofErr w:type="spellEnd"/>
      <w:r w:rsidR="00F13DD8" w:rsidRPr="00491D1D">
        <w:rPr>
          <w:rFonts w:ascii="Times" w:hAnsi="Times" w:cs="Times"/>
          <w:color w:val="000000"/>
          <w:sz w:val="20"/>
          <w:szCs w:val="20"/>
        </w:rPr>
        <w:t xml:space="preserve"> specimen was sampled from the ovarian </w:t>
      </w:r>
      <w:proofErr w:type="spellStart"/>
      <w:r w:rsidR="00F13DD8" w:rsidRPr="00491D1D">
        <w:rPr>
          <w:rFonts w:ascii="Times" w:hAnsi="Times" w:cs="Times"/>
          <w:color w:val="000000"/>
          <w:sz w:val="20"/>
          <w:szCs w:val="20"/>
        </w:rPr>
        <w:t>tumor</w:t>
      </w:r>
      <w:proofErr w:type="spellEnd"/>
      <w:r w:rsidR="00F13DD8" w:rsidRPr="00491D1D">
        <w:rPr>
          <w:rFonts w:ascii="Times" w:hAnsi="Times" w:cs="Times"/>
          <w:color w:val="000000"/>
          <w:sz w:val="20"/>
          <w:szCs w:val="20"/>
        </w:rPr>
        <w:t xml:space="preserve"> </w:t>
      </w:r>
      <w:r w:rsidR="00FB638C" w:rsidRPr="00491D1D">
        <w:rPr>
          <w:rFonts w:ascii="Times" w:hAnsi="Times" w:cs="Times"/>
          <w:color w:val="000000"/>
          <w:sz w:val="20"/>
          <w:szCs w:val="20"/>
        </w:rPr>
        <w:t xml:space="preserve">excluding other samples from the </w:t>
      </w:r>
      <w:proofErr w:type="spellStart"/>
      <w:r w:rsidR="00FB638C" w:rsidRPr="00491D1D">
        <w:rPr>
          <w:rFonts w:ascii="Times" w:hAnsi="Times" w:cs="Times"/>
          <w:color w:val="000000"/>
          <w:sz w:val="20"/>
          <w:szCs w:val="20"/>
        </w:rPr>
        <w:t>omentum</w:t>
      </w:r>
      <w:proofErr w:type="spellEnd"/>
      <w:r w:rsidR="00FB638C" w:rsidRPr="00491D1D">
        <w:rPr>
          <w:rFonts w:ascii="Times" w:hAnsi="Times" w:cs="Times"/>
          <w:color w:val="000000"/>
          <w:sz w:val="20"/>
          <w:szCs w:val="20"/>
        </w:rPr>
        <w:t xml:space="preserve"> etc. </w:t>
      </w:r>
    </w:p>
    <w:sectPr w:rsidR="007647DD" w:rsidRPr="00491D1D" w:rsidSect="006206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87297"/>
    <w:multiLevelType w:val="hybridMultilevel"/>
    <w:tmpl w:val="06789E2A"/>
    <w:lvl w:ilvl="0" w:tplc="4D7CE9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5531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645"/>
    <w:rsid w:val="00004997"/>
    <w:rsid w:val="000260CE"/>
    <w:rsid w:val="0002758A"/>
    <w:rsid w:val="000401FD"/>
    <w:rsid w:val="00040ABE"/>
    <w:rsid w:val="0004368A"/>
    <w:rsid w:val="0004717F"/>
    <w:rsid w:val="00057BFA"/>
    <w:rsid w:val="00073203"/>
    <w:rsid w:val="0009492A"/>
    <w:rsid w:val="000B34F1"/>
    <w:rsid w:val="000B4DA3"/>
    <w:rsid w:val="000B6A46"/>
    <w:rsid w:val="000C0D82"/>
    <w:rsid w:val="000C4B87"/>
    <w:rsid w:val="000D6B27"/>
    <w:rsid w:val="00117DE7"/>
    <w:rsid w:val="00117FE2"/>
    <w:rsid w:val="00120F07"/>
    <w:rsid w:val="00130E3D"/>
    <w:rsid w:val="00133C35"/>
    <w:rsid w:val="00136104"/>
    <w:rsid w:val="00144598"/>
    <w:rsid w:val="001867EF"/>
    <w:rsid w:val="001E7EF1"/>
    <w:rsid w:val="002139A2"/>
    <w:rsid w:val="002326D2"/>
    <w:rsid w:val="0023796C"/>
    <w:rsid w:val="00246DF0"/>
    <w:rsid w:val="00246ED1"/>
    <w:rsid w:val="00262CC2"/>
    <w:rsid w:val="00265F4F"/>
    <w:rsid w:val="002B59E1"/>
    <w:rsid w:val="002D11DB"/>
    <w:rsid w:val="002D4FBA"/>
    <w:rsid w:val="002E5EFD"/>
    <w:rsid w:val="002F579C"/>
    <w:rsid w:val="002F7514"/>
    <w:rsid w:val="00306293"/>
    <w:rsid w:val="00331ED3"/>
    <w:rsid w:val="003343A2"/>
    <w:rsid w:val="00337543"/>
    <w:rsid w:val="003503C4"/>
    <w:rsid w:val="003566C1"/>
    <w:rsid w:val="00360FF7"/>
    <w:rsid w:val="00377D0D"/>
    <w:rsid w:val="003C39B1"/>
    <w:rsid w:val="003E1553"/>
    <w:rsid w:val="003E59AC"/>
    <w:rsid w:val="003F46CE"/>
    <w:rsid w:val="00412C02"/>
    <w:rsid w:val="004353AE"/>
    <w:rsid w:val="00441C3C"/>
    <w:rsid w:val="00467D14"/>
    <w:rsid w:val="00471A49"/>
    <w:rsid w:val="00482E4D"/>
    <w:rsid w:val="00491D1D"/>
    <w:rsid w:val="004948B7"/>
    <w:rsid w:val="004C6A79"/>
    <w:rsid w:val="004D3513"/>
    <w:rsid w:val="004E61E4"/>
    <w:rsid w:val="004E64EE"/>
    <w:rsid w:val="004F197F"/>
    <w:rsid w:val="0051179F"/>
    <w:rsid w:val="00516E3F"/>
    <w:rsid w:val="00561150"/>
    <w:rsid w:val="005706F1"/>
    <w:rsid w:val="00572999"/>
    <w:rsid w:val="005A0645"/>
    <w:rsid w:val="005C1D31"/>
    <w:rsid w:val="005D5F9B"/>
    <w:rsid w:val="00611FB4"/>
    <w:rsid w:val="00616CC8"/>
    <w:rsid w:val="00620658"/>
    <w:rsid w:val="00621F0F"/>
    <w:rsid w:val="0063616B"/>
    <w:rsid w:val="00643876"/>
    <w:rsid w:val="006459B3"/>
    <w:rsid w:val="006475F2"/>
    <w:rsid w:val="00651A05"/>
    <w:rsid w:val="00680F2E"/>
    <w:rsid w:val="0068290F"/>
    <w:rsid w:val="006C3705"/>
    <w:rsid w:val="006D530D"/>
    <w:rsid w:val="006F0004"/>
    <w:rsid w:val="006F234F"/>
    <w:rsid w:val="0072717E"/>
    <w:rsid w:val="007647DD"/>
    <w:rsid w:val="0077137B"/>
    <w:rsid w:val="007730AB"/>
    <w:rsid w:val="00793AF5"/>
    <w:rsid w:val="007A54D2"/>
    <w:rsid w:val="007A7132"/>
    <w:rsid w:val="007C6D49"/>
    <w:rsid w:val="007C74A3"/>
    <w:rsid w:val="007D5017"/>
    <w:rsid w:val="007F3B38"/>
    <w:rsid w:val="007F6A70"/>
    <w:rsid w:val="008051AA"/>
    <w:rsid w:val="008107D9"/>
    <w:rsid w:val="00815B6E"/>
    <w:rsid w:val="00860F70"/>
    <w:rsid w:val="00874A8E"/>
    <w:rsid w:val="00877072"/>
    <w:rsid w:val="00884216"/>
    <w:rsid w:val="008B6F0B"/>
    <w:rsid w:val="008C02C2"/>
    <w:rsid w:val="008D5A03"/>
    <w:rsid w:val="008D6209"/>
    <w:rsid w:val="008F758B"/>
    <w:rsid w:val="00906583"/>
    <w:rsid w:val="00934444"/>
    <w:rsid w:val="0097473E"/>
    <w:rsid w:val="00990A00"/>
    <w:rsid w:val="00993A0B"/>
    <w:rsid w:val="009C346E"/>
    <w:rsid w:val="009C3F2A"/>
    <w:rsid w:val="009D66DE"/>
    <w:rsid w:val="009E59FE"/>
    <w:rsid w:val="009F3AC9"/>
    <w:rsid w:val="00A137ED"/>
    <w:rsid w:val="00A171EA"/>
    <w:rsid w:val="00A226FD"/>
    <w:rsid w:val="00A2441F"/>
    <w:rsid w:val="00A35EBA"/>
    <w:rsid w:val="00A76F85"/>
    <w:rsid w:val="00A870D9"/>
    <w:rsid w:val="00A87A6E"/>
    <w:rsid w:val="00A92B8A"/>
    <w:rsid w:val="00AB3CD2"/>
    <w:rsid w:val="00AC283F"/>
    <w:rsid w:val="00AC35E2"/>
    <w:rsid w:val="00AE59C2"/>
    <w:rsid w:val="00AE733E"/>
    <w:rsid w:val="00B01E1D"/>
    <w:rsid w:val="00B03911"/>
    <w:rsid w:val="00B419C3"/>
    <w:rsid w:val="00B455E8"/>
    <w:rsid w:val="00B505A0"/>
    <w:rsid w:val="00BA259C"/>
    <w:rsid w:val="00BA4E76"/>
    <w:rsid w:val="00BD229E"/>
    <w:rsid w:val="00C05203"/>
    <w:rsid w:val="00C061F6"/>
    <w:rsid w:val="00C070F7"/>
    <w:rsid w:val="00C120E3"/>
    <w:rsid w:val="00C32B21"/>
    <w:rsid w:val="00C40615"/>
    <w:rsid w:val="00C5766F"/>
    <w:rsid w:val="00C6670B"/>
    <w:rsid w:val="00C730E6"/>
    <w:rsid w:val="00C96AD6"/>
    <w:rsid w:val="00CA7884"/>
    <w:rsid w:val="00CC3A1D"/>
    <w:rsid w:val="00CE2ACD"/>
    <w:rsid w:val="00CE2BCA"/>
    <w:rsid w:val="00CF4846"/>
    <w:rsid w:val="00D10338"/>
    <w:rsid w:val="00D43EFC"/>
    <w:rsid w:val="00D500A6"/>
    <w:rsid w:val="00D62951"/>
    <w:rsid w:val="00D66C6A"/>
    <w:rsid w:val="00DA660C"/>
    <w:rsid w:val="00DB163D"/>
    <w:rsid w:val="00DC22A6"/>
    <w:rsid w:val="00DC66B8"/>
    <w:rsid w:val="00DD0226"/>
    <w:rsid w:val="00DF03E7"/>
    <w:rsid w:val="00DF3471"/>
    <w:rsid w:val="00DF6F27"/>
    <w:rsid w:val="00E0286E"/>
    <w:rsid w:val="00E056E4"/>
    <w:rsid w:val="00E06DE4"/>
    <w:rsid w:val="00E12AFE"/>
    <w:rsid w:val="00E5464B"/>
    <w:rsid w:val="00E87569"/>
    <w:rsid w:val="00E90779"/>
    <w:rsid w:val="00E95D22"/>
    <w:rsid w:val="00EB60E1"/>
    <w:rsid w:val="00EC5505"/>
    <w:rsid w:val="00ED5A1C"/>
    <w:rsid w:val="00EF7D07"/>
    <w:rsid w:val="00F03264"/>
    <w:rsid w:val="00F1026D"/>
    <w:rsid w:val="00F13DD8"/>
    <w:rsid w:val="00F32A73"/>
    <w:rsid w:val="00F355FD"/>
    <w:rsid w:val="00F53BCE"/>
    <w:rsid w:val="00F547D8"/>
    <w:rsid w:val="00F56E84"/>
    <w:rsid w:val="00F82376"/>
    <w:rsid w:val="00F839D5"/>
    <w:rsid w:val="00F85683"/>
    <w:rsid w:val="00FB638C"/>
    <w:rsid w:val="00FE253F"/>
    <w:rsid w:val="00FE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F5E5"/>
  <w15:chartTrackingRefBased/>
  <w15:docId w15:val="{D5C10C95-ED9B-354A-B8E4-C08BE051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57BFA"/>
  </w:style>
  <w:style w:type="character" w:customStyle="1" w:styleId="apple-converted-space">
    <w:name w:val="apple-converted-space"/>
    <w:basedOn w:val="DefaultParagraphFont"/>
    <w:rsid w:val="00057BFA"/>
  </w:style>
  <w:style w:type="character" w:customStyle="1" w:styleId="eop">
    <w:name w:val="eop"/>
    <w:basedOn w:val="DefaultParagraphFont"/>
    <w:rsid w:val="00057BFA"/>
  </w:style>
  <w:style w:type="paragraph" w:styleId="BalloonText">
    <w:name w:val="Balloon Text"/>
    <w:basedOn w:val="Normal"/>
    <w:link w:val="BalloonTextChar"/>
    <w:uiPriority w:val="99"/>
    <w:semiHidden/>
    <w:unhideWhenUsed/>
    <w:rsid w:val="00F547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D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547D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73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0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0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6A70"/>
    <w:pPr>
      <w:ind w:left="720"/>
      <w:contextualSpacing/>
    </w:pPr>
  </w:style>
  <w:style w:type="paragraph" w:styleId="Revision">
    <w:name w:val="Revision"/>
    <w:hidden/>
    <w:uiPriority w:val="99"/>
    <w:semiHidden/>
    <w:rsid w:val="00F03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55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eir</dc:creator>
  <cp:keywords/>
  <dc:description/>
  <cp:lastModifiedBy>Martin Koebel</cp:lastModifiedBy>
  <cp:revision>6</cp:revision>
  <dcterms:created xsi:type="dcterms:W3CDTF">2022-09-14T17:23:00Z</dcterms:created>
  <dcterms:modified xsi:type="dcterms:W3CDTF">2022-09-14T17:26:00Z</dcterms:modified>
</cp:coreProperties>
</file>